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CB98A" w14:textId="7DEBB7A2" w:rsidR="00090D57" w:rsidRPr="00CA32EF" w:rsidRDefault="00090D57" w:rsidP="00090D57">
      <w:pPr>
        <w:rPr>
          <w:rFonts w:ascii="Times New Roman" w:hAnsi="Times New Roman" w:cs="Times New Roman"/>
          <w:b/>
          <w:sz w:val="24"/>
          <w:szCs w:val="24"/>
        </w:rPr>
      </w:pPr>
      <w:r>
        <w:rPr>
          <w:rFonts w:ascii="Times New Roman" w:hAnsi="Times New Roman" w:cs="Times New Roman"/>
          <w:b/>
          <w:sz w:val="24"/>
          <w:szCs w:val="24"/>
        </w:rPr>
        <w:t>S</w:t>
      </w:r>
      <w:r w:rsidR="002F2428">
        <w:rPr>
          <w:rFonts w:ascii="Times New Roman" w:hAnsi="Times New Roman" w:cs="Times New Roman"/>
          <w:b/>
          <w:sz w:val="24"/>
          <w:szCs w:val="24"/>
        </w:rPr>
        <w:t>1</w:t>
      </w:r>
      <w:bookmarkStart w:id="0" w:name="_GoBack"/>
      <w:bookmarkEnd w:id="0"/>
      <w:r>
        <w:rPr>
          <w:rFonts w:ascii="Times New Roman" w:hAnsi="Times New Roman" w:cs="Times New Roman"/>
          <w:b/>
          <w:sz w:val="24"/>
          <w:szCs w:val="24"/>
        </w:rPr>
        <w:t xml:space="preserve"> Fig.  </w:t>
      </w:r>
      <w:r w:rsidRPr="00CA32EF">
        <w:rPr>
          <w:rFonts w:ascii="Times New Roman" w:hAnsi="Times New Roman" w:cs="Times New Roman"/>
          <w:b/>
          <w:sz w:val="24"/>
          <w:szCs w:val="24"/>
        </w:rPr>
        <w:t>Flo</w:t>
      </w:r>
      <w:r>
        <w:rPr>
          <w:rFonts w:ascii="Times New Roman" w:hAnsi="Times New Roman" w:cs="Times New Roman"/>
          <w:b/>
          <w:sz w:val="24"/>
          <w:szCs w:val="24"/>
        </w:rPr>
        <w:t>w Diagram of Logistic Regression Analysis to Assess Associations with Hospitalization Status Among Cases of Zika Virus.</w:t>
      </w:r>
    </w:p>
    <w:p w14:paraId="6676A9A3" w14:textId="77777777" w:rsidR="00090D57" w:rsidRDefault="00090D57" w:rsidP="00090D57">
      <w:r>
        <w:rPr>
          <w:noProof/>
        </w:rPr>
        <mc:AlternateContent>
          <mc:Choice Requires="wps">
            <w:drawing>
              <wp:anchor distT="45720" distB="45720" distL="114300" distR="114300" simplePos="0" relativeHeight="251659264" behindDoc="0" locked="0" layoutInCell="1" allowOverlap="1" wp14:anchorId="1C69FE1C" wp14:editId="29463251">
                <wp:simplePos x="0" y="0"/>
                <wp:positionH relativeFrom="column">
                  <wp:posOffset>2524125</wp:posOffset>
                </wp:positionH>
                <wp:positionV relativeFrom="paragraph">
                  <wp:posOffset>3402330</wp:posOffset>
                </wp:positionV>
                <wp:extent cx="1266825" cy="1404620"/>
                <wp:effectExtent l="0" t="0" r="0" b="57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1404620"/>
                        </a:xfrm>
                        <a:prstGeom prst="rect">
                          <a:avLst/>
                        </a:prstGeom>
                        <a:noFill/>
                        <a:ln w="9525">
                          <a:noFill/>
                          <a:miter lim="800000"/>
                          <a:headEnd/>
                          <a:tailEnd/>
                        </a:ln>
                      </wps:spPr>
                      <wps:txbx>
                        <w:txbxContent>
                          <w:p w14:paraId="12E1E9C9" w14:textId="77777777" w:rsidR="00090D57" w:rsidRPr="00C51D53" w:rsidRDefault="00090D57" w:rsidP="00090D57">
                            <w:pPr>
                              <w:jc w:val="center"/>
                              <w:rPr>
                                <w:sz w:val="16"/>
                                <w:szCs w:val="16"/>
                              </w:rPr>
                            </w:pPr>
                            <w:r w:rsidRPr="00C51D53">
                              <w:rPr>
                                <w:sz w:val="16"/>
                                <w:szCs w:val="16"/>
                              </w:rPr>
                              <w:t xml:space="preserve">Age group, 4 </w:t>
                            </w:r>
                            <w:proofErr w:type="gramStart"/>
                            <w:r w:rsidRPr="00C51D53">
                              <w:rPr>
                                <w:sz w:val="16"/>
                                <w:szCs w:val="16"/>
                              </w:rPr>
                              <w:t>comorbidity</w:t>
                            </w:r>
                            <w:proofErr w:type="gramEnd"/>
                            <w:r w:rsidRPr="00C51D53">
                              <w:rPr>
                                <w:sz w:val="16"/>
                                <w:szCs w:val="16"/>
                              </w:rPr>
                              <w:t>, 3 clinical, and 3 laboratory variables enter next sta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E32EFFA" id="_x0000_t202" coordsize="21600,21600" o:spt="202" path="m,l,21600r21600,l21600,xe">
                <v:stroke joinstyle="miter"/>
                <v:path gradientshapeok="t" o:connecttype="rect"/>
              </v:shapetype>
              <v:shape id="Text Box 2" o:spid="_x0000_s1026" type="#_x0000_t202" style="position:absolute;margin-left:198.75pt;margin-top:267.9pt;width:99.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" filled="f" stroked="f">
                <v:textbox style="mso-fit-shape-to-text:t">
                  <w:txbxContent>
                    <w:p w:rsidR="00090D57" w:rsidRPr="00C51D53" w:rsidRDefault="00090D57" w:rsidP="00090D57">
                      <w:pPr>
                        <w:jc w:val="center"/>
                        <w:rPr>
                          <w:sz w:val="16"/>
                          <w:szCs w:val="16"/>
                        </w:rPr>
                      </w:pPr>
                      <w:r w:rsidRPr="00C51D53">
                        <w:rPr>
                          <w:sz w:val="16"/>
                          <w:szCs w:val="16"/>
                        </w:rPr>
                        <w:t xml:space="preserve">Age group, 4 </w:t>
                      </w:r>
                      <w:proofErr w:type="gramStart"/>
                      <w:r w:rsidRPr="00C51D53">
                        <w:rPr>
                          <w:sz w:val="16"/>
                          <w:szCs w:val="16"/>
                        </w:rPr>
                        <w:t>comorbidity</w:t>
                      </w:r>
                      <w:proofErr w:type="gramEnd"/>
                      <w:r w:rsidRPr="00C51D53">
                        <w:rPr>
                          <w:sz w:val="16"/>
                          <w:szCs w:val="16"/>
                        </w:rPr>
                        <w:t>, 3 clinical, and 3 laboratory variables enter next stage</w:t>
                      </w:r>
                    </w:p>
                  </w:txbxContent>
                </v:textbox>
                <w10:wrap type="square"/>
              </v:shape>
            </w:pict>
          </mc:Fallback>
        </mc:AlternateContent>
      </w:r>
      <w:r>
        <w:rPr>
          <w:noProof/>
        </w:rPr>
        <mc:AlternateContent>
          <mc:Choice Requires="wps">
            <w:drawing>
              <wp:anchor distT="45720" distB="45720" distL="114300" distR="114300" simplePos="0" relativeHeight="251657216" behindDoc="0" locked="0" layoutInCell="1" allowOverlap="1" wp14:anchorId="05052578" wp14:editId="317B307B">
                <wp:simplePos x="0" y="0"/>
                <wp:positionH relativeFrom="column">
                  <wp:posOffset>1714500</wp:posOffset>
                </wp:positionH>
                <wp:positionV relativeFrom="paragraph">
                  <wp:posOffset>2478405</wp:posOffset>
                </wp:positionV>
                <wp:extent cx="1133475" cy="1404620"/>
                <wp:effectExtent l="0" t="0" r="0" b="571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3475" cy="1404620"/>
                        </a:xfrm>
                        <a:prstGeom prst="rect">
                          <a:avLst/>
                        </a:prstGeom>
                        <a:noFill/>
                        <a:ln w="9525">
                          <a:noFill/>
                          <a:miter lim="800000"/>
                          <a:headEnd/>
                          <a:tailEnd/>
                        </a:ln>
                      </wps:spPr>
                      <wps:txbx>
                        <w:txbxContent>
                          <w:p w14:paraId="4A1C3F57" w14:textId="77777777" w:rsidR="00090D57" w:rsidRPr="00C51D53" w:rsidRDefault="00090D57" w:rsidP="00090D57">
                            <w:pPr>
                              <w:jc w:val="center"/>
                              <w:rPr>
                                <w:sz w:val="16"/>
                                <w:szCs w:val="16"/>
                              </w:rPr>
                            </w:pPr>
                            <w:r w:rsidRPr="00C51D53">
                              <w:rPr>
                                <w:sz w:val="16"/>
                                <w:szCs w:val="16"/>
                              </w:rPr>
                              <w:t xml:space="preserve">Age group, 4 </w:t>
                            </w:r>
                            <w:proofErr w:type="gramStart"/>
                            <w:r w:rsidRPr="00C51D53">
                              <w:rPr>
                                <w:sz w:val="16"/>
                                <w:szCs w:val="16"/>
                              </w:rPr>
                              <w:t>comorbidity</w:t>
                            </w:r>
                            <w:proofErr w:type="gramEnd"/>
                            <w:r w:rsidRPr="00C51D53">
                              <w:rPr>
                                <w:sz w:val="16"/>
                                <w:szCs w:val="16"/>
                              </w:rPr>
                              <w:t>, and 3 clinical variables enter next sta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5F82DE" id="_x0000_s1027" type="#_x0000_t202" style="position:absolute;margin-left:135pt;margin-top:195.15pt;width:89.25pt;height:110.6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" filled="f" stroked="f">
                <v:textbox style="mso-fit-shape-to-text:t">
                  <w:txbxContent>
                    <w:p w:rsidR="00090D57" w:rsidRPr="00C51D53" w:rsidRDefault="00090D57" w:rsidP="00090D57">
                      <w:pPr>
                        <w:jc w:val="center"/>
                        <w:rPr>
                          <w:sz w:val="16"/>
                          <w:szCs w:val="16"/>
                        </w:rPr>
                      </w:pPr>
                      <w:r w:rsidRPr="00C51D53">
                        <w:rPr>
                          <w:sz w:val="16"/>
                          <w:szCs w:val="16"/>
                        </w:rPr>
                        <w:t xml:space="preserve">Age group, 4 </w:t>
                      </w:r>
                      <w:proofErr w:type="gramStart"/>
                      <w:r w:rsidRPr="00C51D53">
                        <w:rPr>
                          <w:sz w:val="16"/>
                          <w:szCs w:val="16"/>
                        </w:rPr>
                        <w:t>comorbidity</w:t>
                      </w:r>
                      <w:proofErr w:type="gramEnd"/>
                      <w:r w:rsidRPr="00C51D53">
                        <w:rPr>
                          <w:sz w:val="16"/>
                          <w:szCs w:val="16"/>
                        </w:rPr>
                        <w:t>, and 3 clinical variables enter next stage</w:t>
                      </w:r>
                    </w:p>
                  </w:txbxContent>
                </v:textbox>
                <w10:wrap type="square"/>
              </v:shape>
            </w:pict>
          </mc:Fallback>
        </mc:AlternateContent>
      </w:r>
      <w:r>
        <w:rPr>
          <w:noProof/>
        </w:rPr>
        <mc:AlternateContent>
          <mc:Choice Requires="wps">
            <w:drawing>
              <wp:anchor distT="45720" distB="45720" distL="114300" distR="114300" simplePos="0" relativeHeight="251655168" behindDoc="1" locked="0" layoutInCell="1" allowOverlap="1" wp14:anchorId="5DFFA7E3" wp14:editId="33D89B10">
                <wp:simplePos x="0" y="0"/>
                <wp:positionH relativeFrom="column">
                  <wp:posOffset>790575</wp:posOffset>
                </wp:positionH>
                <wp:positionV relativeFrom="paragraph">
                  <wp:posOffset>1716405</wp:posOffset>
                </wp:positionV>
                <wp:extent cx="1095375" cy="1404620"/>
                <wp:effectExtent l="0" t="0" r="0" b="571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5375" cy="1404620"/>
                        </a:xfrm>
                        <a:prstGeom prst="rect">
                          <a:avLst/>
                        </a:prstGeom>
                        <a:noFill/>
                        <a:ln w="9525">
                          <a:noFill/>
                          <a:miter lim="800000"/>
                          <a:headEnd/>
                          <a:tailEnd/>
                        </a:ln>
                      </wps:spPr>
                      <wps:txbx>
                        <w:txbxContent>
                          <w:p w14:paraId="57CDCABD" w14:textId="77777777" w:rsidR="00090D57" w:rsidRPr="00C51D53" w:rsidRDefault="00090D57" w:rsidP="00090D57">
                            <w:pPr>
                              <w:jc w:val="center"/>
                              <w:rPr>
                                <w:sz w:val="16"/>
                                <w:szCs w:val="16"/>
                              </w:rPr>
                            </w:pPr>
                            <w:r w:rsidRPr="00C51D53">
                              <w:rPr>
                                <w:sz w:val="16"/>
                                <w:szCs w:val="16"/>
                              </w:rPr>
                              <w:t>Age group and 4 comorbidity variable</w:t>
                            </w:r>
                            <w:r>
                              <w:rPr>
                                <w:sz w:val="16"/>
                                <w:szCs w:val="16"/>
                              </w:rPr>
                              <w:t xml:space="preserve">s </w:t>
                            </w:r>
                            <w:proofErr w:type="gramStart"/>
                            <w:r>
                              <w:rPr>
                                <w:sz w:val="16"/>
                                <w:szCs w:val="16"/>
                              </w:rPr>
                              <w:t>enter into</w:t>
                            </w:r>
                            <w:proofErr w:type="gramEnd"/>
                            <w:r>
                              <w:rPr>
                                <w:sz w:val="16"/>
                                <w:szCs w:val="16"/>
                              </w:rPr>
                              <w:t xml:space="preserve"> next sta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CCDB8D0" id="_x0000_s1028" type="#_x0000_t202" style="position:absolute;margin-left:62.25pt;margin-top:135.15pt;width:86.2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" filled="f" stroked="f">
                <v:textbox style="mso-fit-shape-to-text:t">
                  <w:txbxContent>
                    <w:p w:rsidR="00090D57" w:rsidRPr="00C51D53" w:rsidRDefault="00090D57" w:rsidP="00090D57">
                      <w:pPr>
                        <w:jc w:val="center"/>
                        <w:rPr>
                          <w:sz w:val="16"/>
                          <w:szCs w:val="16"/>
                        </w:rPr>
                      </w:pPr>
                      <w:r w:rsidRPr="00C51D53">
                        <w:rPr>
                          <w:sz w:val="16"/>
                          <w:szCs w:val="16"/>
                        </w:rPr>
                        <w:t>Age group and 4 comorbidity variable</w:t>
                      </w:r>
                      <w:r>
                        <w:rPr>
                          <w:sz w:val="16"/>
                          <w:szCs w:val="16"/>
                        </w:rPr>
                        <w:t xml:space="preserve">s </w:t>
                      </w:r>
                      <w:proofErr w:type="gramStart"/>
                      <w:r>
                        <w:rPr>
                          <w:sz w:val="16"/>
                          <w:szCs w:val="16"/>
                        </w:rPr>
                        <w:t>enter into</w:t>
                      </w:r>
                      <w:proofErr w:type="gramEnd"/>
                      <w:r>
                        <w:rPr>
                          <w:sz w:val="16"/>
                          <w:szCs w:val="16"/>
                        </w:rPr>
                        <w:t xml:space="preserve"> next stage</w:t>
                      </w:r>
                    </w:p>
                  </w:txbxContent>
                </v:textbox>
              </v:shape>
            </w:pict>
          </mc:Fallback>
        </mc:AlternateContent>
      </w:r>
      <w:r>
        <w:rPr>
          <w:noProof/>
        </w:rPr>
        <w:drawing>
          <wp:anchor distT="0" distB="0" distL="114300" distR="114300" simplePos="0" relativeHeight="251653120" behindDoc="1" locked="0" layoutInCell="1" allowOverlap="1" wp14:anchorId="17C1885C" wp14:editId="7698F933">
            <wp:simplePos x="0" y="0"/>
            <wp:positionH relativeFrom="column">
              <wp:posOffset>0</wp:posOffset>
            </wp:positionH>
            <wp:positionV relativeFrom="paragraph">
              <wp:posOffset>1905</wp:posOffset>
            </wp:positionV>
            <wp:extent cx="8429625" cy="5114925"/>
            <wp:effectExtent l="0" t="0" r="0" b="9525"/>
            <wp:wrapNone/>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anchor>
        </w:drawing>
      </w:r>
    </w:p>
    <w:p w14:paraId="7156CF7E" w14:textId="77777777" w:rsidR="00090D57" w:rsidRDefault="00090D57" w:rsidP="00090D57"/>
    <w:p w14:paraId="2A630997" w14:textId="77777777" w:rsidR="00090D57" w:rsidRDefault="00090D57" w:rsidP="00090D57"/>
    <w:p w14:paraId="3473A03A" w14:textId="77777777" w:rsidR="00090D57" w:rsidRDefault="00090D57" w:rsidP="00090D57"/>
    <w:p w14:paraId="52D697A7" w14:textId="77777777" w:rsidR="00090D57" w:rsidRDefault="00090D57" w:rsidP="00090D57"/>
    <w:p w14:paraId="0D84BF8E" w14:textId="77777777" w:rsidR="00090D57" w:rsidRDefault="00090D57" w:rsidP="00090D57"/>
    <w:p w14:paraId="38B574EA" w14:textId="77777777" w:rsidR="00090D57" w:rsidRDefault="00090D57" w:rsidP="00090D57"/>
    <w:p w14:paraId="2453160B" w14:textId="77777777" w:rsidR="00090D57" w:rsidRDefault="00090D57" w:rsidP="00090D57"/>
    <w:p w14:paraId="22816017" w14:textId="77777777" w:rsidR="00090D57" w:rsidRDefault="00090D57" w:rsidP="00090D57"/>
    <w:p w14:paraId="58501FC1" w14:textId="77777777" w:rsidR="00090D57" w:rsidRDefault="00090D57" w:rsidP="00090D57"/>
    <w:p w14:paraId="14DF214F" w14:textId="77777777" w:rsidR="00090D57" w:rsidRDefault="00090D57" w:rsidP="00090D57"/>
    <w:p w14:paraId="4F0D8048" w14:textId="77777777" w:rsidR="00090D57" w:rsidRDefault="00090D57" w:rsidP="00090D57"/>
    <w:p w14:paraId="53FF26EB" w14:textId="77777777" w:rsidR="00090D57" w:rsidRDefault="00090D57" w:rsidP="00090D57"/>
    <w:p w14:paraId="7E84DA43" w14:textId="77777777" w:rsidR="00090D57" w:rsidRDefault="00090D57" w:rsidP="00090D57"/>
    <w:p w14:paraId="49B634D3" w14:textId="77777777" w:rsidR="00090D57" w:rsidRDefault="00090D57" w:rsidP="00090D57">
      <w:r>
        <w:rPr>
          <w:noProof/>
        </w:rPr>
        <mc:AlternateContent>
          <mc:Choice Requires="wps">
            <w:drawing>
              <wp:anchor distT="45720" distB="45720" distL="114300" distR="114300" simplePos="0" relativeHeight="251661312" behindDoc="0" locked="0" layoutInCell="1" allowOverlap="1" wp14:anchorId="659D1A2D" wp14:editId="57022BE7">
                <wp:simplePos x="0" y="0"/>
                <wp:positionH relativeFrom="column">
                  <wp:posOffset>3314700</wp:posOffset>
                </wp:positionH>
                <wp:positionV relativeFrom="paragraph">
                  <wp:posOffset>289560</wp:posOffset>
                </wp:positionV>
                <wp:extent cx="1543050" cy="1404620"/>
                <wp:effectExtent l="0" t="0" r="0" b="571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3050" cy="1404620"/>
                        </a:xfrm>
                        <a:prstGeom prst="rect">
                          <a:avLst/>
                        </a:prstGeom>
                        <a:noFill/>
                        <a:ln w="9525">
                          <a:noFill/>
                          <a:miter lim="800000"/>
                          <a:headEnd/>
                          <a:tailEnd/>
                        </a:ln>
                      </wps:spPr>
                      <wps:txbx>
                        <w:txbxContent>
                          <w:p w14:paraId="2C973C0D" w14:textId="77777777" w:rsidR="00090D57" w:rsidRPr="0090714D" w:rsidRDefault="00090D57" w:rsidP="00090D57">
                            <w:pPr>
                              <w:jc w:val="center"/>
                              <w:rPr>
                                <w:sz w:val="16"/>
                                <w:szCs w:val="16"/>
                              </w:rPr>
                            </w:pPr>
                            <w:r w:rsidRPr="0090714D">
                              <w:rPr>
                                <w:sz w:val="16"/>
                                <w:szCs w:val="16"/>
                              </w:rPr>
                              <w:t>Diagnostic method type and post-neurologic complications individually assessed for assoc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A93223A" id="_x0000_s1029" type="#_x0000_t202" style="position:absolute;margin-left:261pt;margin-top:22.8pt;width:121.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" filled="f" stroked="f">
                <v:textbox style="mso-fit-shape-to-text:t">
                  <w:txbxContent>
                    <w:p w:rsidR="00090D57" w:rsidRPr="0090714D" w:rsidRDefault="00090D57" w:rsidP="00090D57">
                      <w:pPr>
                        <w:jc w:val="center"/>
                        <w:rPr>
                          <w:sz w:val="16"/>
                          <w:szCs w:val="16"/>
                        </w:rPr>
                      </w:pPr>
                      <w:r w:rsidRPr="0090714D">
                        <w:rPr>
                          <w:sz w:val="16"/>
                          <w:szCs w:val="16"/>
                        </w:rPr>
                        <w:t>Diagnostic method type and post-neurologic complications individually assessed for association</w:t>
                      </w:r>
                    </w:p>
                  </w:txbxContent>
                </v:textbox>
                <w10:wrap type="square"/>
              </v:shape>
            </w:pict>
          </mc:Fallback>
        </mc:AlternateContent>
      </w:r>
    </w:p>
    <w:p w14:paraId="6E155F7C" w14:textId="77777777" w:rsidR="00090D57" w:rsidRDefault="00090D57" w:rsidP="00090D57"/>
    <w:p w14:paraId="44FD1A46" w14:textId="77777777" w:rsidR="00090D57" w:rsidRDefault="00090D57" w:rsidP="00090D57">
      <w:r>
        <w:rPr>
          <w:noProof/>
        </w:rPr>
        <w:lastRenderedPageBreak/>
        <mc:AlternateContent>
          <mc:Choice Requires="wps">
            <w:drawing>
              <wp:anchor distT="45720" distB="45720" distL="114300" distR="114300" simplePos="0" relativeHeight="251663360" behindDoc="0" locked="0" layoutInCell="1" allowOverlap="1" wp14:anchorId="095B2AEB" wp14:editId="098A1F5D">
                <wp:simplePos x="0" y="0"/>
                <wp:positionH relativeFrom="column">
                  <wp:posOffset>219075</wp:posOffset>
                </wp:positionH>
                <wp:positionV relativeFrom="paragraph">
                  <wp:posOffset>0</wp:posOffset>
                </wp:positionV>
                <wp:extent cx="8267700" cy="1404620"/>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0" cy="1404620"/>
                        </a:xfrm>
                        <a:prstGeom prst="rect">
                          <a:avLst/>
                        </a:prstGeom>
                        <a:solidFill>
                          <a:srgbClr val="FFFFFF"/>
                        </a:solidFill>
                        <a:ln w="9525">
                          <a:solidFill>
                            <a:srgbClr val="000000"/>
                          </a:solidFill>
                          <a:miter lim="800000"/>
                          <a:headEnd/>
                          <a:tailEnd/>
                        </a:ln>
                      </wps:spPr>
                      <wps:txbx>
                        <w:txbxContent>
                          <w:p w14:paraId="0BBE4D10" w14:textId="77777777" w:rsidR="00090D57" w:rsidRPr="00A95239" w:rsidRDefault="00090D57" w:rsidP="00090D57">
                            <w:pPr>
                              <w:spacing w:after="0"/>
                              <w:rPr>
                                <w:rFonts w:ascii="Times New Roman" w:hAnsi="Times New Roman" w:cs="Times New Roman"/>
                                <w:sz w:val="16"/>
                                <w:szCs w:val="16"/>
                              </w:rPr>
                            </w:pPr>
                            <w:r w:rsidRPr="00221572">
                              <w:rPr>
                                <w:rFonts w:ascii="Times New Roman" w:hAnsi="Times New Roman" w:cs="Times New Roman"/>
                                <w:sz w:val="16"/>
                                <w:szCs w:val="16"/>
                              </w:rPr>
                              <w:t>*Comorbid factors: myocardial infarction, congestive heart failure, peripheral vascular disease, cerebrovascular disease, dementia, chronic pulmonary disease, connective tissue disease, ulcer disease, mild liver disease, moderate to severe liver disease, hemiplegia, diabetes, diabetes with end organ damage, moderate to severe renal disease, any tumor/leukemia/lymphoma, metastatic solid tumor, AIDS, and CCI.</w:t>
                            </w:r>
                          </w:p>
                          <w:p w14:paraId="1E9F15BD" w14:textId="77777777" w:rsidR="00090D57" w:rsidRPr="00221572" w:rsidRDefault="00090D57" w:rsidP="00090D57">
                            <w:pPr>
                              <w:spacing w:after="0"/>
                              <w:rPr>
                                <w:rFonts w:ascii="Times New Roman" w:hAnsi="Times New Roman" w:cs="Times New Roman"/>
                                <w:sz w:val="16"/>
                                <w:szCs w:val="16"/>
                              </w:rPr>
                            </w:pPr>
                            <w:r w:rsidRPr="00A95239">
                              <w:rPr>
                                <w:rFonts w:ascii="Times New Roman" w:hAnsi="Times New Roman" w:cs="Times New Roman"/>
                                <w:sz w:val="16"/>
                                <w:szCs w:val="16"/>
                              </w:rPr>
                              <w:t>**Clinical findings: reported fever, chills, rash, arthralgia/myalgia, conjunctivitis, headache, neurological symptoms, and Guillain-Barr</w:t>
                            </w:r>
                            <w:r w:rsidR="00A95239" w:rsidRPr="00A95239">
                              <w:rPr>
                                <w:rFonts w:ascii="Times New Roman" w:hAnsi="Times New Roman"/>
                                <w:sz w:val="16"/>
                                <w:szCs w:val="16"/>
                              </w:rPr>
                              <w:t>é</w:t>
                            </w:r>
                            <w:r w:rsidRPr="00A95239">
                              <w:rPr>
                                <w:rFonts w:ascii="Times New Roman" w:hAnsi="Times New Roman" w:cs="Times New Roman"/>
                                <w:sz w:val="16"/>
                                <w:szCs w:val="16"/>
                              </w:rPr>
                              <w:t xml:space="preserve"> </w:t>
                            </w:r>
                            <w:r w:rsidRPr="00221572">
                              <w:rPr>
                                <w:rFonts w:ascii="Times New Roman" w:hAnsi="Times New Roman" w:cs="Times New Roman"/>
                                <w:sz w:val="16"/>
                                <w:szCs w:val="16"/>
                              </w:rPr>
                              <w:t>syndrome.</w:t>
                            </w:r>
                          </w:p>
                          <w:p w14:paraId="5811AC9B" w14:textId="77777777" w:rsidR="00090D57" w:rsidRPr="00221572" w:rsidRDefault="00090D57" w:rsidP="00090D57">
                            <w:pPr>
                              <w:spacing w:after="0"/>
                              <w:rPr>
                                <w:rFonts w:ascii="Times New Roman" w:hAnsi="Times New Roman" w:cs="Times New Roman"/>
                                <w:sz w:val="16"/>
                                <w:szCs w:val="16"/>
                              </w:rPr>
                            </w:pPr>
                            <w:r w:rsidRPr="00221572">
                              <w:rPr>
                                <w:rFonts w:ascii="Times New Roman" w:hAnsi="Times New Roman" w:cs="Times New Roman"/>
                                <w:sz w:val="16"/>
                                <w:szCs w:val="16"/>
                              </w:rPr>
                              <w:t>†Laboratory findings: leukopenia (on presentation and at nadir), leukocytosis (on presentation and at peak), lymphopenia (on presentation and at nadir), thrombocytopenia (on presentation and at nadir), acute kidney injury, and hepatic transaminitis.</w:t>
                            </w:r>
                          </w:p>
                          <w:p w14:paraId="391791F2" w14:textId="77777777" w:rsidR="00090D57" w:rsidRPr="00221572" w:rsidRDefault="00090D57" w:rsidP="00090D57">
                            <w:pPr>
                              <w:spacing w:after="0"/>
                              <w:rPr>
                                <w:rFonts w:ascii="Times New Roman" w:hAnsi="Times New Roman" w:cs="Times New Roman"/>
                                <w:sz w:val="16"/>
                                <w:szCs w:val="16"/>
                              </w:rPr>
                            </w:pPr>
                            <w:r w:rsidRPr="00221572">
                              <w:rPr>
                                <w:rFonts w:ascii="Times New Roman" w:hAnsi="Times New Roman" w:cs="Times New Roman"/>
                                <w:sz w:val="16"/>
                                <w:szCs w:val="16"/>
                              </w:rPr>
                              <w:t xml:space="preserve">‡Outpatient medications: HMG-CoA reductase inhibitors, </w:t>
                            </w:r>
                            <w:proofErr w:type="spellStart"/>
                            <w:r w:rsidRPr="00221572">
                              <w:rPr>
                                <w:rFonts w:ascii="Times New Roman" w:hAnsi="Times New Roman" w:cs="Times New Roman"/>
                                <w:sz w:val="16"/>
                                <w:szCs w:val="16"/>
                              </w:rPr>
                              <w:t>antineoplastics</w:t>
                            </w:r>
                            <w:proofErr w:type="spellEnd"/>
                            <w:r w:rsidRPr="00221572">
                              <w:rPr>
                                <w:rFonts w:ascii="Times New Roman" w:hAnsi="Times New Roman" w:cs="Times New Roman"/>
                                <w:sz w:val="16"/>
                                <w:szCs w:val="16"/>
                              </w:rPr>
                              <w:t>, antivirals for HIV infection, antidementia, glucocorticoids, immunosuppressants, antidiabetics, and anti-inflammator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F2A3B50" id="_x0000_s1030" type="#_x0000_t202" style="position:absolute;margin-left:17.25pt;margin-top:0;width:651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">
                <v:textbox style="mso-fit-shape-to-text:t">
                  <w:txbxContent>
                    <w:p w:rsidR="00090D57" w:rsidRPr="00A95239" w:rsidRDefault="00090D57" w:rsidP="00090D57">
                      <w:pPr>
                        <w:spacing w:after="0"/>
                        <w:rPr>
                          <w:rFonts w:ascii="Times New Roman" w:hAnsi="Times New Roman" w:cs="Times New Roman"/>
                          <w:sz w:val="16"/>
                          <w:szCs w:val="16"/>
                        </w:rPr>
                      </w:pPr>
                      <w:r w:rsidRPr="00221572">
                        <w:rPr>
                          <w:rFonts w:ascii="Times New Roman" w:hAnsi="Times New Roman" w:cs="Times New Roman"/>
                          <w:sz w:val="16"/>
                          <w:szCs w:val="16"/>
                        </w:rPr>
                        <w:t>*Comorbid factors: myocardial infarction, congestive heart failure, peripheral vascular disease, cerebrovascular disease, dementia, chronic pulmonary disease, connective tissue disease, ulcer disease, mild liver disease, moderate to severe liver disease, hemiplegia, diabetes, diabetes with end organ damage, moderate to severe renal disease, any tumor/leukemia/lymphoma, metastatic solid tumor, AIDS, and CCI.</w:t>
                      </w:r>
                    </w:p>
                    <w:p w:rsidR="00090D57" w:rsidRPr="00221572" w:rsidRDefault="00090D57" w:rsidP="00090D57">
                      <w:pPr>
                        <w:spacing w:after="0"/>
                        <w:rPr>
                          <w:rFonts w:ascii="Times New Roman" w:hAnsi="Times New Roman" w:cs="Times New Roman"/>
                          <w:sz w:val="16"/>
                          <w:szCs w:val="16"/>
                        </w:rPr>
                      </w:pPr>
                      <w:r w:rsidRPr="00A95239">
                        <w:rPr>
                          <w:rFonts w:ascii="Times New Roman" w:hAnsi="Times New Roman" w:cs="Times New Roman"/>
                          <w:sz w:val="16"/>
                          <w:szCs w:val="16"/>
                        </w:rPr>
                        <w:t xml:space="preserve">**Clinical findings: reported fever, chills, rash, arthralgia/myalgia, conjunctivitis, headache, neurological symptoms, and </w:t>
                      </w:r>
                      <w:proofErr w:type="spellStart"/>
                      <w:r w:rsidRPr="00A95239">
                        <w:rPr>
                          <w:rFonts w:ascii="Times New Roman" w:hAnsi="Times New Roman" w:cs="Times New Roman"/>
                          <w:sz w:val="16"/>
                          <w:szCs w:val="16"/>
                        </w:rPr>
                        <w:t>Guillain-Barr</w:t>
                      </w:r>
                      <w:r w:rsidR="00A95239" w:rsidRPr="00A95239">
                        <w:rPr>
                          <w:rFonts w:ascii="Times New Roman" w:hAnsi="Times New Roman"/>
                          <w:sz w:val="16"/>
                          <w:szCs w:val="16"/>
                        </w:rPr>
                        <w:t>é</w:t>
                      </w:r>
                      <w:proofErr w:type="spellEnd"/>
                      <w:r w:rsidRPr="00A95239">
                        <w:rPr>
                          <w:rFonts w:ascii="Times New Roman" w:hAnsi="Times New Roman" w:cs="Times New Roman"/>
                          <w:sz w:val="16"/>
                          <w:szCs w:val="16"/>
                        </w:rPr>
                        <w:t xml:space="preserve"> </w:t>
                      </w:r>
                      <w:r w:rsidRPr="00221572">
                        <w:rPr>
                          <w:rFonts w:ascii="Times New Roman" w:hAnsi="Times New Roman" w:cs="Times New Roman"/>
                          <w:sz w:val="16"/>
                          <w:szCs w:val="16"/>
                        </w:rPr>
                        <w:t>syndrome.</w:t>
                      </w:r>
                    </w:p>
                    <w:p w:rsidR="00090D57" w:rsidRPr="00221572" w:rsidRDefault="00090D57" w:rsidP="00090D57">
                      <w:pPr>
                        <w:spacing w:after="0"/>
                        <w:rPr>
                          <w:rFonts w:ascii="Times New Roman" w:hAnsi="Times New Roman" w:cs="Times New Roman"/>
                          <w:sz w:val="16"/>
                          <w:szCs w:val="16"/>
                        </w:rPr>
                      </w:pPr>
                      <w:r w:rsidRPr="00221572">
                        <w:rPr>
                          <w:rFonts w:ascii="Times New Roman" w:hAnsi="Times New Roman" w:cs="Times New Roman"/>
                          <w:sz w:val="16"/>
                          <w:szCs w:val="16"/>
                        </w:rPr>
                        <w:t xml:space="preserve">†Laboratory findings: leukopenia (on presentation and at nadir), leukocytosis (on presentation and at peak), lymphopenia (on presentation and at nadir), thrombocytopenia (on presentation and at nadir), acute kidney injury, and hepatic </w:t>
                      </w:r>
                      <w:proofErr w:type="spellStart"/>
                      <w:r w:rsidRPr="00221572">
                        <w:rPr>
                          <w:rFonts w:ascii="Times New Roman" w:hAnsi="Times New Roman" w:cs="Times New Roman"/>
                          <w:sz w:val="16"/>
                          <w:szCs w:val="16"/>
                        </w:rPr>
                        <w:t>transaminitis</w:t>
                      </w:r>
                      <w:proofErr w:type="spellEnd"/>
                      <w:r w:rsidRPr="00221572">
                        <w:rPr>
                          <w:rFonts w:ascii="Times New Roman" w:hAnsi="Times New Roman" w:cs="Times New Roman"/>
                          <w:sz w:val="16"/>
                          <w:szCs w:val="16"/>
                        </w:rPr>
                        <w:t>.</w:t>
                      </w:r>
                    </w:p>
                    <w:p w:rsidR="00090D57" w:rsidRPr="00221572" w:rsidRDefault="00090D57" w:rsidP="00090D57">
                      <w:pPr>
                        <w:spacing w:after="0"/>
                        <w:rPr>
                          <w:rFonts w:ascii="Times New Roman" w:hAnsi="Times New Roman" w:cs="Times New Roman"/>
                          <w:sz w:val="16"/>
                          <w:szCs w:val="16"/>
                        </w:rPr>
                      </w:pPr>
                      <w:r w:rsidRPr="00221572">
                        <w:rPr>
                          <w:rFonts w:ascii="Times New Roman" w:hAnsi="Times New Roman" w:cs="Times New Roman"/>
                          <w:sz w:val="16"/>
                          <w:szCs w:val="16"/>
                        </w:rPr>
                        <w:t xml:space="preserve">‡Outpatient medications: HMG-CoA reductase inhibitors, </w:t>
                      </w:r>
                      <w:proofErr w:type="spellStart"/>
                      <w:r w:rsidRPr="00221572">
                        <w:rPr>
                          <w:rFonts w:ascii="Times New Roman" w:hAnsi="Times New Roman" w:cs="Times New Roman"/>
                          <w:sz w:val="16"/>
                          <w:szCs w:val="16"/>
                        </w:rPr>
                        <w:t>antineoplastics</w:t>
                      </w:r>
                      <w:proofErr w:type="spellEnd"/>
                      <w:r w:rsidRPr="00221572">
                        <w:rPr>
                          <w:rFonts w:ascii="Times New Roman" w:hAnsi="Times New Roman" w:cs="Times New Roman"/>
                          <w:sz w:val="16"/>
                          <w:szCs w:val="16"/>
                        </w:rPr>
                        <w:t>, antivirals for HIV infection, antidementia, glucocorticoids, immunosuppressants, antidiabetics, and anti-inflammatories.</w:t>
                      </w:r>
                    </w:p>
                  </w:txbxContent>
                </v:textbox>
                <w10:wrap type="square"/>
              </v:shape>
            </w:pict>
          </mc:Fallback>
        </mc:AlternateContent>
      </w:r>
    </w:p>
    <w:p w14:paraId="3CE5BD95" w14:textId="77777777" w:rsidR="00090D57" w:rsidRDefault="00090D57" w:rsidP="00090D57"/>
    <w:p w14:paraId="54A6C1EA" w14:textId="77777777" w:rsidR="00F41423" w:rsidRDefault="002F2428"/>
    <w:sectPr w:rsidR="00F41423" w:rsidSect="00090D5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D57"/>
    <w:rsid w:val="00090D57"/>
    <w:rsid w:val="002F2428"/>
    <w:rsid w:val="004078D5"/>
    <w:rsid w:val="00794FF9"/>
    <w:rsid w:val="00A839EC"/>
    <w:rsid w:val="00A95239"/>
    <w:rsid w:val="00AB0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83C37"/>
  <w15:chartTrackingRefBased/>
  <w15:docId w15:val="{CBC122BC-B351-41ED-9829-3282375A4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0D5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A524E67-2264-4ECE-97AC-D82060F0E236}" type="doc">
      <dgm:prSet loTypeId="urn:microsoft.com/office/officeart/2005/8/layout/StepDownProcess" loCatId="process" qsTypeId="urn:microsoft.com/office/officeart/2005/8/quickstyle/simple1" qsCatId="simple" csTypeId="urn:microsoft.com/office/officeart/2005/8/colors/accent1_2" csCatId="accent1" phldr="1"/>
      <dgm:spPr/>
      <dgm:t>
        <a:bodyPr/>
        <a:lstStyle/>
        <a:p>
          <a:endParaRPr lang="en-US"/>
        </a:p>
      </dgm:t>
    </dgm:pt>
    <dgm:pt modelId="{A50916CA-3C5A-46CF-BA05-74551068B157}">
      <dgm:prSet phldrT="[Text]"/>
      <dgm:spPr/>
      <dgm:t>
        <a:bodyPr/>
        <a:lstStyle/>
        <a:p>
          <a:r>
            <a:rPr lang="en-US"/>
            <a:t>Independent variable types in full dataset</a:t>
          </a:r>
        </a:p>
      </dgm:t>
    </dgm:pt>
    <dgm:pt modelId="{0638124E-5705-4D6C-AC32-55EFD2DDD136}" type="parTrans" cxnId="{22084662-CA0D-4E80-9DAA-EF04177A8B6A}">
      <dgm:prSet/>
      <dgm:spPr/>
      <dgm:t>
        <a:bodyPr/>
        <a:lstStyle/>
        <a:p>
          <a:endParaRPr lang="en-US"/>
        </a:p>
      </dgm:t>
    </dgm:pt>
    <dgm:pt modelId="{7C7EE34F-B55F-4AAD-800C-6ACFB08596A7}" type="sibTrans" cxnId="{22084662-CA0D-4E80-9DAA-EF04177A8B6A}">
      <dgm:prSet/>
      <dgm:spPr/>
      <dgm:t>
        <a:bodyPr/>
        <a:lstStyle/>
        <a:p>
          <a:endParaRPr lang="en-US"/>
        </a:p>
      </dgm:t>
    </dgm:pt>
    <dgm:pt modelId="{01C02C65-F17E-4924-A78C-E97E95166026}">
      <dgm:prSet phldrT="[Text]" custT="1"/>
      <dgm:spPr/>
      <dgm:t>
        <a:bodyPr/>
        <a:lstStyle/>
        <a:p>
          <a:r>
            <a:rPr lang="en-US" sz="800"/>
            <a:t>Demographic (n=1)</a:t>
          </a:r>
        </a:p>
      </dgm:t>
    </dgm:pt>
    <dgm:pt modelId="{D5EFAFA7-8782-4D4B-97E3-D1EECF081A1E}" type="parTrans" cxnId="{991E8967-5E98-49C8-B3D0-EAE61D6017A8}">
      <dgm:prSet/>
      <dgm:spPr/>
      <dgm:t>
        <a:bodyPr/>
        <a:lstStyle/>
        <a:p>
          <a:endParaRPr lang="en-US"/>
        </a:p>
      </dgm:t>
    </dgm:pt>
    <dgm:pt modelId="{76EA8F54-D78E-444A-A327-F9F57EB3FF82}" type="sibTrans" cxnId="{991E8967-5E98-49C8-B3D0-EAE61D6017A8}">
      <dgm:prSet/>
      <dgm:spPr/>
      <dgm:t>
        <a:bodyPr/>
        <a:lstStyle/>
        <a:p>
          <a:endParaRPr lang="en-US"/>
        </a:p>
      </dgm:t>
    </dgm:pt>
    <dgm:pt modelId="{96E15D4A-1AB9-4134-9A58-714621E3D02D}">
      <dgm:prSet phldrT="[Text]"/>
      <dgm:spPr/>
      <dgm:t>
        <a:bodyPr/>
        <a:lstStyle/>
        <a:p>
          <a:r>
            <a:rPr lang="en-US"/>
            <a:t>Comorbidity variables*</a:t>
          </a:r>
        </a:p>
      </dgm:t>
    </dgm:pt>
    <dgm:pt modelId="{EF75C504-4EB8-4F38-ACEF-D8DF2BC0B862}" type="parTrans" cxnId="{5B619519-7040-4080-989E-6A9F931B4AAC}">
      <dgm:prSet/>
      <dgm:spPr/>
      <dgm:t>
        <a:bodyPr/>
        <a:lstStyle/>
        <a:p>
          <a:endParaRPr lang="en-US"/>
        </a:p>
      </dgm:t>
    </dgm:pt>
    <dgm:pt modelId="{4C5E3439-7E71-4015-AB29-A1E996E9A0DF}" type="sibTrans" cxnId="{5B619519-7040-4080-989E-6A9F931B4AAC}">
      <dgm:prSet/>
      <dgm:spPr/>
      <dgm:t>
        <a:bodyPr/>
        <a:lstStyle/>
        <a:p>
          <a:endParaRPr lang="en-US"/>
        </a:p>
      </dgm:t>
    </dgm:pt>
    <dgm:pt modelId="{5D807806-2944-42C3-9509-1F6A329645AC}">
      <dgm:prSet phldrT="[Text]" custT="1"/>
      <dgm:spPr/>
      <dgm:t>
        <a:bodyPr/>
        <a:lstStyle/>
        <a:p>
          <a:r>
            <a:rPr lang="en-US" sz="800"/>
            <a:t>18 variables entered</a:t>
          </a:r>
        </a:p>
      </dgm:t>
    </dgm:pt>
    <dgm:pt modelId="{A51741E2-B0FB-42DB-A106-1A97D08F5AAD}" type="parTrans" cxnId="{DCC6406F-512B-41B9-95BB-73B0472B18E7}">
      <dgm:prSet/>
      <dgm:spPr/>
      <dgm:t>
        <a:bodyPr/>
        <a:lstStyle/>
        <a:p>
          <a:endParaRPr lang="en-US"/>
        </a:p>
      </dgm:t>
    </dgm:pt>
    <dgm:pt modelId="{337BD541-7120-4CF5-939D-3DD7F71B7146}" type="sibTrans" cxnId="{DCC6406F-512B-41B9-95BB-73B0472B18E7}">
      <dgm:prSet/>
      <dgm:spPr/>
      <dgm:t>
        <a:bodyPr/>
        <a:lstStyle/>
        <a:p>
          <a:endParaRPr lang="en-US"/>
        </a:p>
      </dgm:t>
    </dgm:pt>
    <dgm:pt modelId="{8C01020E-4341-4AA2-BE04-D47FFA3F2CAB}">
      <dgm:prSet phldrT="[Text]"/>
      <dgm:spPr/>
      <dgm:t>
        <a:bodyPr/>
        <a:lstStyle/>
        <a:p>
          <a:r>
            <a:rPr lang="en-US"/>
            <a:t>Clinical variables**</a:t>
          </a:r>
        </a:p>
      </dgm:t>
    </dgm:pt>
    <dgm:pt modelId="{7675A898-46A1-4B08-9AE5-CEFFDCA70EF3}" type="parTrans" cxnId="{2A439F8E-484D-4599-904F-099C3D1269B8}">
      <dgm:prSet/>
      <dgm:spPr/>
      <dgm:t>
        <a:bodyPr/>
        <a:lstStyle/>
        <a:p>
          <a:endParaRPr lang="en-US"/>
        </a:p>
      </dgm:t>
    </dgm:pt>
    <dgm:pt modelId="{EBB4A5B9-2AFC-4552-A112-765F081DD1D5}" type="sibTrans" cxnId="{2A439F8E-484D-4599-904F-099C3D1269B8}">
      <dgm:prSet/>
      <dgm:spPr/>
      <dgm:t>
        <a:bodyPr/>
        <a:lstStyle/>
        <a:p>
          <a:endParaRPr lang="en-US"/>
        </a:p>
      </dgm:t>
    </dgm:pt>
    <dgm:pt modelId="{A6E1B3DE-6B4E-40AB-94B4-F98277BAE69C}">
      <dgm:prSet phldrT="[Text]" custT="1"/>
      <dgm:spPr/>
      <dgm:t>
        <a:bodyPr/>
        <a:lstStyle/>
        <a:p>
          <a:r>
            <a:rPr lang="en-US" sz="800"/>
            <a:t>8 variables entered</a:t>
          </a:r>
        </a:p>
      </dgm:t>
    </dgm:pt>
    <dgm:pt modelId="{C4FB8DD7-B4DA-45ED-8F5E-C408663DA2D3}" type="parTrans" cxnId="{B95F936C-361B-4AC3-91DE-85993E9E7F0C}">
      <dgm:prSet/>
      <dgm:spPr/>
      <dgm:t>
        <a:bodyPr/>
        <a:lstStyle/>
        <a:p>
          <a:endParaRPr lang="en-US"/>
        </a:p>
      </dgm:t>
    </dgm:pt>
    <dgm:pt modelId="{B7D15DAD-DB53-4F7B-8B8D-8FA27E233CFF}" type="sibTrans" cxnId="{B95F936C-361B-4AC3-91DE-85993E9E7F0C}">
      <dgm:prSet/>
      <dgm:spPr/>
      <dgm:t>
        <a:bodyPr/>
        <a:lstStyle/>
        <a:p>
          <a:endParaRPr lang="en-US"/>
        </a:p>
      </dgm:t>
    </dgm:pt>
    <dgm:pt modelId="{DD90F719-254A-41B7-96AA-B8E86F8A62AC}">
      <dgm:prSet phldrT="[Text]" custT="1"/>
      <dgm:spPr/>
      <dgm:t>
        <a:bodyPr/>
        <a:lstStyle/>
        <a:p>
          <a:r>
            <a:rPr lang="en-US" sz="800"/>
            <a:t>Comorbidities (n=18)</a:t>
          </a:r>
        </a:p>
      </dgm:t>
    </dgm:pt>
    <dgm:pt modelId="{A116A4C0-4DE5-4D21-A3B6-8814C0002AF0}" type="parTrans" cxnId="{0CEB8E12-6AFC-4990-AF26-A73CBB3BD9E2}">
      <dgm:prSet/>
      <dgm:spPr/>
      <dgm:t>
        <a:bodyPr/>
        <a:lstStyle/>
        <a:p>
          <a:endParaRPr lang="en-US"/>
        </a:p>
      </dgm:t>
    </dgm:pt>
    <dgm:pt modelId="{F99DDFF2-442A-43CE-AB4B-1622905E925B}" type="sibTrans" cxnId="{0CEB8E12-6AFC-4990-AF26-A73CBB3BD9E2}">
      <dgm:prSet/>
      <dgm:spPr/>
      <dgm:t>
        <a:bodyPr/>
        <a:lstStyle/>
        <a:p>
          <a:endParaRPr lang="en-US"/>
        </a:p>
      </dgm:t>
    </dgm:pt>
    <dgm:pt modelId="{999CAC6B-0C0F-4162-97B4-756DA83647AA}">
      <dgm:prSet phldrT="[Text]" custT="1"/>
      <dgm:spPr/>
      <dgm:t>
        <a:bodyPr/>
        <a:lstStyle/>
        <a:p>
          <a:r>
            <a:rPr lang="en-US" sz="800"/>
            <a:t>Clinical (n=8)</a:t>
          </a:r>
        </a:p>
      </dgm:t>
    </dgm:pt>
    <dgm:pt modelId="{D107B372-A73A-4B38-B48C-FB38F3AF9097}" type="parTrans" cxnId="{A630B384-7B0F-4A1F-88BD-79B16B8AA9EB}">
      <dgm:prSet/>
      <dgm:spPr/>
      <dgm:t>
        <a:bodyPr/>
        <a:lstStyle/>
        <a:p>
          <a:endParaRPr lang="en-US"/>
        </a:p>
      </dgm:t>
    </dgm:pt>
    <dgm:pt modelId="{22A56A3F-54E9-4804-8872-2BE1D912F81A}" type="sibTrans" cxnId="{A630B384-7B0F-4A1F-88BD-79B16B8AA9EB}">
      <dgm:prSet/>
      <dgm:spPr/>
      <dgm:t>
        <a:bodyPr/>
        <a:lstStyle/>
        <a:p>
          <a:endParaRPr lang="en-US"/>
        </a:p>
      </dgm:t>
    </dgm:pt>
    <dgm:pt modelId="{7E6825F0-96A8-4BB5-9DA9-11D47AC1513D}">
      <dgm:prSet phldrT="[Text]" custT="1"/>
      <dgm:spPr/>
      <dgm:t>
        <a:bodyPr/>
        <a:lstStyle/>
        <a:p>
          <a:r>
            <a:rPr lang="en-US" sz="800"/>
            <a:t>Medications (n=8)</a:t>
          </a:r>
        </a:p>
      </dgm:t>
    </dgm:pt>
    <dgm:pt modelId="{8E625929-A319-480D-8821-AF8E143D0E0D}" type="parTrans" cxnId="{7D743005-2BF9-486E-AA70-B95FF45F41DA}">
      <dgm:prSet/>
      <dgm:spPr/>
      <dgm:t>
        <a:bodyPr/>
        <a:lstStyle/>
        <a:p>
          <a:endParaRPr lang="en-US"/>
        </a:p>
      </dgm:t>
    </dgm:pt>
    <dgm:pt modelId="{B50CCF8E-A264-4475-B1DA-C85C7A91D27D}" type="sibTrans" cxnId="{7D743005-2BF9-486E-AA70-B95FF45F41DA}">
      <dgm:prSet/>
      <dgm:spPr/>
      <dgm:t>
        <a:bodyPr/>
        <a:lstStyle/>
        <a:p>
          <a:endParaRPr lang="en-US"/>
        </a:p>
      </dgm:t>
    </dgm:pt>
    <dgm:pt modelId="{E29BC405-E18C-4072-B1CA-E851985C3DAC}">
      <dgm:prSet phldrT="[Text]" custT="1"/>
      <dgm:spPr/>
      <dgm:t>
        <a:bodyPr/>
        <a:lstStyle/>
        <a:p>
          <a:r>
            <a:rPr lang="en-US" sz="800"/>
            <a:t>14 non-significant variables excluded</a:t>
          </a:r>
        </a:p>
      </dgm:t>
    </dgm:pt>
    <dgm:pt modelId="{69CA7BCA-ED4C-425A-A390-DC486AC46F10}" type="parTrans" cxnId="{AB04E2FA-B8EE-4F6B-9CE1-9DA74C25238B}">
      <dgm:prSet/>
      <dgm:spPr/>
      <dgm:t>
        <a:bodyPr/>
        <a:lstStyle/>
        <a:p>
          <a:endParaRPr lang="en-US"/>
        </a:p>
      </dgm:t>
    </dgm:pt>
    <dgm:pt modelId="{9C9667A7-9E8E-4205-A493-AB065DBCEE5D}" type="sibTrans" cxnId="{AB04E2FA-B8EE-4F6B-9CE1-9DA74C25238B}">
      <dgm:prSet/>
      <dgm:spPr/>
      <dgm:t>
        <a:bodyPr/>
        <a:lstStyle/>
        <a:p>
          <a:endParaRPr lang="en-US"/>
        </a:p>
      </dgm:t>
    </dgm:pt>
    <dgm:pt modelId="{87F96393-558F-4C42-AEA4-1AEDB867BECA}">
      <dgm:prSet phldrT="[Text]" custT="1"/>
      <dgm:spPr/>
      <dgm:t>
        <a:bodyPr/>
        <a:lstStyle/>
        <a:p>
          <a:r>
            <a:rPr lang="en-US" sz="800"/>
            <a:t>Laboratory (n =9)</a:t>
          </a:r>
        </a:p>
      </dgm:t>
    </dgm:pt>
    <dgm:pt modelId="{D6CA516C-91BA-4009-8818-F24C545CB58E}" type="parTrans" cxnId="{11AA59EC-12D0-439B-ADB4-FB2596F9ED70}">
      <dgm:prSet/>
      <dgm:spPr/>
      <dgm:t>
        <a:bodyPr/>
        <a:lstStyle/>
        <a:p>
          <a:endParaRPr lang="en-US"/>
        </a:p>
      </dgm:t>
    </dgm:pt>
    <dgm:pt modelId="{55B3C716-E051-432D-A2A6-622E275CB78E}" type="sibTrans" cxnId="{11AA59EC-12D0-439B-ADB4-FB2596F9ED70}">
      <dgm:prSet/>
      <dgm:spPr/>
      <dgm:t>
        <a:bodyPr/>
        <a:lstStyle/>
        <a:p>
          <a:endParaRPr lang="en-US"/>
        </a:p>
      </dgm:t>
    </dgm:pt>
    <dgm:pt modelId="{3701367D-F26A-4ADA-B745-983AB622A92C}">
      <dgm:prSet phldrT="[Text]" custT="1"/>
      <dgm:spPr/>
      <dgm:t>
        <a:bodyPr/>
        <a:lstStyle/>
        <a:p>
          <a:r>
            <a:rPr lang="en-US" sz="800"/>
            <a:t>5 non-significant variables excluded</a:t>
          </a:r>
        </a:p>
      </dgm:t>
    </dgm:pt>
    <dgm:pt modelId="{1142A032-2355-484E-8BF2-B3BB1513A82D}" type="parTrans" cxnId="{1F996BB3-99D0-430E-B211-FFE35B056132}">
      <dgm:prSet/>
      <dgm:spPr/>
      <dgm:t>
        <a:bodyPr/>
        <a:lstStyle/>
        <a:p>
          <a:endParaRPr lang="en-US"/>
        </a:p>
      </dgm:t>
    </dgm:pt>
    <dgm:pt modelId="{6361107B-EA2A-4D93-B2D4-C70593EA0945}" type="sibTrans" cxnId="{1F996BB3-99D0-430E-B211-FFE35B056132}">
      <dgm:prSet/>
      <dgm:spPr/>
      <dgm:t>
        <a:bodyPr/>
        <a:lstStyle/>
        <a:p>
          <a:endParaRPr lang="en-US"/>
        </a:p>
      </dgm:t>
    </dgm:pt>
    <dgm:pt modelId="{ECB4C05C-73AB-45DF-87AC-A6A44D045B59}">
      <dgm:prSet/>
      <dgm:spPr/>
      <dgm:t>
        <a:bodyPr/>
        <a:lstStyle/>
        <a:p>
          <a:r>
            <a:rPr lang="en-US"/>
            <a:t>Laboratory variables</a:t>
          </a:r>
          <a:r>
            <a:rPr lang="en-US">
              <a:latin typeface="Calibri" panose="020F0502020204030204" pitchFamily="34" charset="0"/>
              <a:cs typeface="Calibri" panose="020F0502020204030204" pitchFamily="34" charset="0"/>
            </a:rPr>
            <a:t>†</a:t>
          </a:r>
          <a:endParaRPr lang="en-US"/>
        </a:p>
      </dgm:t>
    </dgm:pt>
    <dgm:pt modelId="{9F720F8D-C18F-47D1-A262-05C46B66F393}" type="parTrans" cxnId="{FAF34303-CB3A-419B-ADB3-1ACC3869883A}">
      <dgm:prSet/>
      <dgm:spPr/>
      <dgm:t>
        <a:bodyPr/>
        <a:lstStyle/>
        <a:p>
          <a:endParaRPr lang="en-US"/>
        </a:p>
      </dgm:t>
    </dgm:pt>
    <dgm:pt modelId="{1A6B8CF0-8729-45EA-BDE6-CA516CB38A0C}" type="sibTrans" cxnId="{FAF34303-CB3A-419B-ADB3-1ACC3869883A}">
      <dgm:prSet/>
      <dgm:spPr/>
      <dgm:t>
        <a:bodyPr/>
        <a:lstStyle/>
        <a:p>
          <a:endParaRPr lang="en-US"/>
        </a:p>
      </dgm:t>
    </dgm:pt>
    <dgm:pt modelId="{B14A1840-A027-4DFE-BB4B-2FE058464AB7}">
      <dgm:prSet custT="1"/>
      <dgm:spPr/>
      <dgm:t>
        <a:bodyPr/>
        <a:lstStyle/>
        <a:p>
          <a:r>
            <a:rPr lang="en-US" sz="800"/>
            <a:t>9 variables entered</a:t>
          </a:r>
        </a:p>
      </dgm:t>
    </dgm:pt>
    <dgm:pt modelId="{977D0C60-C1B0-4085-ADBD-1B2AF272539F}" type="parTrans" cxnId="{8F13B986-7C20-4605-A54F-799B7FFB1F17}">
      <dgm:prSet/>
      <dgm:spPr/>
      <dgm:t>
        <a:bodyPr/>
        <a:lstStyle/>
        <a:p>
          <a:endParaRPr lang="en-US"/>
        </a:p>
      </dgm:t>
    </dgm:pt>
    <dgm:pt modelId="{DED0764B-2EDD-46E1-A181-7111B1071832}" type="sibTrans" cxnId="{8F13B986-7C20-4605-A54F-799B7FFB1F17}">
      <dgm:prSet/>
      <dgm:spPr/>
      <dgm:t>
        <a:bodyPr/>
        <a:lstStyle/>
        <a:p>
          <a:endParaRPr lang="en-US"/>
        </a:p>
      </dgm:t>
    </dgm:pt>
    <dgm:pt modelId="{BC07EB66-4A70-45ED-A98C-759C20D31513}">
      <dgm:prSet custT="1"/>
      <dgm:spPr/>
      <dgm:t>
        <a:bodyPr/>
        <a:lstStyle/>
        <a:p>
          <a:r>
            <a:rPr lang="en-US" sz="800"/>
            <a:t>6 non-significant variables excluded</a:t>
          </a:r>
        </a:p>
      </dgm:t>
    </dgm:pt>
    <dgm:pt modelId="{92402DAE-7F2F-4681-9664-4D85D804B108}" type="parTrans" cxnId="{76E0CB95-1AAD-4AE7-81A5-1C19EC9A0E63}">
      <dgm:prSet/>
      <dgm:spPr/>
      <dgm:t>
        <a:bodyPr/>
        <a:lstStyle/>
        <a:p>
          <a:endParaRPr lang="en-US"/>
        </a:p>
      </dgm:t>
    </dgm:pt>
    <dgm:pt modelId="{DF457130-6084-4B9D-A76E-8AFB80A521B7}" type="sibTrans" cxnId="{76E0CB95-1AAD-4AE7-81A5-1C19EC9A0E63}">
      <dgm:prSet/>
      <dgm:spPr/>
      <dgm:t>
        <a:bodyPr/>
        <a:lstStyle/>
        <a:p>
          <a:endParaRPr lang="en-US"/>
        </a:p>
      </dgm:t>
    </dgm:pt>
    <dgm:pt modelId="{32444479-BBF5-4A03-A782-318C59A3BFA6}">
      <dgm:prSet/>
      <dgm:spPr/>
      <dgm:t>
        <a:bodyPr/>
        <a:lstStyle/>
        <a:p>
          <a:r>
            <a:rPr lang="en-US"/>
            <a:t>Medication variables</a:t>
          </a:r>
          <a:r>
            <a:rPr lang="en-US">
              <a:latin typeface="Calibri" panose="020F0502020204030204" pitchFamily="34" charset="0"/>
              <a:cs typeface="Calibri" panose="020F0502020204030204" pitchFamily="34" charset="0"/>
            </a:rPr>
            <a:t>‡</a:t>
          </a:r>
          <a:endParaRPr lang="en-US"/>
        </a:p>
      </dgm:t>
    </dgm:pt>
    <dgm:pt modelId="{703080AA-62EE-4042-919E-D7C3AC3FC18F}" type="parTrans" cxnId="{449F049D-84FF-4B5D-B060-370A4EED1934}">
      <dgm:prSet/>
      <dgm:spPr/>
      <dgm:t>
        <a:bodyPr/>
        <a:lstStyle/>
        <a:p>
          <a:endParaRPr lang="en-US"/>
        </a:p>
      </dgm:t>
    </dgm:pt>
    <dgm:pt modelId="{834F3D2B-12A8-4895-B2E4-315D74DC7985}" type="sibTrans" cxnId="{449F049D-84FF-4B5D-B060-370A4EED1934}">
      <dgm:prSet/>
      <dgm:spPr/>
      <dgm:t>
        <a:bodyPr/>
        <a:lstStyle/>
        <a:p>
          <a:endParaRPr lang="en-US"/>
        </a:p>
      </dgm:t>
    </dgm:pt>
    <dgm:pt modelId="{81A5B389-19D0-4862-90EC-90D86F823A04}">
      <dgm:prSet custT="1"/>
      <dgm:spPr/>
      <dgm:t>
        <a:bodyPr/>
        <a:lstStyle/>
        <a:p>
          <a:r>
            <a:rPr lang="en-US" sz="800"/>
            <a:t>8 variables entered</a:t>
          </a:r>
        </a:p>
      </dgm:t>
    </dgm:pt>
    <dgm:pt modelId="{3D70B762-70BF-451F-988E-FAEFC1E85AD6}" type="parTrans" cxnId="{757EE77B-23C2-43D8-9C9D-6D2ED909CE4D}">
      <dgm:prSet/>
      <dgm:spPr/>
      <dgm:t>
        <a:bodyPr/>
        <a:lstStyle/>
        <a:p>
          <a:endParaRPr lang="en-US"/>
        </a:p>
      </dgm:t>
    </dgm:pt>
    <dgm:pt modelId="{30626BE7-FB75-4AB0-8299-807FBFB8EE60}" type="sibTrans" cxnId="{757EE77B-23C2-43D8-9C9D-6D2ED909CE4D}">
      <dgm:prSet/>
      <dgm:spPr/>
      <dgm:t>
        <a:bodyPr/>
        <a:lstStyle/>
        <a:p>
          <a:endParaRPr lang="en-US"/>
        </a:p>
      </dgm:t>
    </dgm:pt>
    <dgm:pt modelId="{9A3A9EF1-0247-4591-9BC9-557145722DFF}">
      <dgm:prSet custT="1"/>
      <dgm:spPr/>
      <dgm:t>
        <a:bodyPr/>
        <a:lstStyle/>
        <a:p>
          <a:r>
            <a:rPr lang="en-US" sz="800"/>
            <a:t>7non-significant variables excluded</a:t>
          </a:r>
        </a:p>
      </dgm:t>
    </dgm:pt>
    <dgm:pt modelId="{12E402AF-3389-44F3-B0EF-E66E30D94ACD}" type="parTrans" cxnId="{C6B947DB-AE04-4924-B003-7A523290FB01}">
      <dgm:prSet/>
      <dgm:spPr/>
      <dgm:t>
        <a:bodyPr/>
        <a:lstStyle/>
        <a:p>
          <a:endParaRPr lang="en-US"/>
        </a:p>
      </dgm:t>
    </dgm:pt>
    <dgm:pt modelId="{0AE891C0-1252-4C1D-9666-FAACB1E11999}" type="sibTrans" cxnId="{C6B947DB-AE04-4924-B003-7A523290FB01}">
      <dgm:prSet/>
      <dgm:spPr/>
      <dgm:t>
        <a:bodyPr/>
        <a:lstStyle/>
        <a:p>
          <a:endParaRPr lang="en-US"/>
        </a:p>
      </dgm:t>
    </dgm:pt>
    <dgm:pt modelId="{CF3D6D66-4F71-45FD-9A26-D38E86D8AAFA}">
      <dgm:prSet/>
      <dgm:spPr/>
      <dgm:t>
        <a:bodyPr/>
        <a:lstStyle/>
        <a:p>
          <a:r>
            <a:rPr lang="en-US"/>
            <a:t>Final Model</a:t>
          </a:r>
        </a:p>
      </dgm:t>
    </dgm:pt>
    <dgm:pt modelId="{F59F5980-C4E1-471E-B7DE-89E82E3B01CD}" type="parTrans" cxnId="{F97FD15F-106A-48B8-B7CF-E9D10140024E}">
      <dgm:prSet/>
      <dgm:spPr/>
      <dgm:t>
        <a:bodyPr/>
        <a:lstStyle/>
        <a:p>
          <a:endParaRPr lang="en-US"/>
        </a:p>
      </dgm:t>
    </dgm:pt>
    <dgm:pt modelId="{BBD886DB-F156-4225-8693-5AA592E64FD6}" type="sibTrans" cxnId="{F97FD15F-106A-48B8-B7CF-E9D10140024E}">
      <dgm:prSet/>
      <dgm:spPr/>
      <dgm:t>
        <a:bodyPr/>
        <a:lstStyle/>
        <a:p>
          <a:endParaRPr lang="en-US"/>
        </a:p>
      </dgm:t>
    </dgm:pt>
    <dgm:pt modelId="{1ED1EA05-466A-446C-B221-06BECF8C8736}">
      <dgm:prSet/>
      <dgm:spPr/>
      <dgm:t>
        <a:bodyPr/>
        <a:lstStyle/>
        <a:p>
          <a:r>
            <a:rPr lang="en-US"/>
            <a:t>Age group, 4 comorbidity, 3 clinical, 3 laboratory, and 1 medication variables included in final model</a:t>
          </a:r>
        </a:p>
      </dgm:t>
    </dgm:pt>
    <dgm:pt modelId="{70DEC170-D20E-4AE3-A245-CD5AADC4B78D}" type="parTrans" cxnId="{334A706C-413E-4A50-A32C-2DC5DAF85AF6}">
      <dgm:prSet/>
      <dgm:spPr/>
      <dgm:t>
        <a:bodyPr/>
        <a:lstStyle/>
        <a:p>
          <a:endParaRPr lang="en-US"/>
        </a:p>
      </dgm:t>
    </dgm:pt>
    <dgm:pt modelId="{C9916D8A-C7DE-452D-94C0-8E7DA68DBE52}" type="sibTrans" cxnId="{334A706C-413E-4A50-A32C-2DC5DAF85AF6}">
      <dgm:prSet/>
      <dgm:spPr/>
      <dgm:t>
        <a:bodyPr/>
        <a:lstStyle/>
        <a:p>
          <a:endParaRPr lang="en-US"/>
        </a:p>
      </dgm:t>
    </dgm:pt>
    <dgm:pt modelId="{D125CC1B-DBD6-4762-B1ED-0A1F468A8799}" type="pres">
      <dgm:prSet presAssocID="{9A524E67-2264-4ECE-97AC-D82060F0E236}" presName="rootnode" presStyleCnt="0">
        <dgm:presLayoutVars>
          <dgm:chMax/>
          <dgm:chPref/>
          <dgm:dir/>
          <dgm:animLvl val="lvl"/>
        </dgm:presLayoutVars>
      </dgm:prSet>
      <dgm:spPr/>
    </dgm:pt>
    <dgm:pt modelId="{5121AC46-A658-4278-B058-2417B4B2C6D5}" type="pres">
      <dgm:prSet presAssocID="{A50916CA-3C5A-46CF-BA05-74551068B157}" presName="composite" presStyleCnt="0"/>
      <dgm:spPr/>
    </dgm:pt>
    <dgm:pt modelId="{FA28C7BA-370E-42F4-A176-A9BC02675525}" type="pres">
      <dgm:prSet presAssocID="{A50916CA-3C5A-46CF-BA05-74551068B157}" presName="bentUpArrow1" presStyleLbl="alignImgPlace1" presStyleIdx="0" presStyleCnt="5"/>
      <dgm:spPr/>
    </dgm:pt>
    <dgm:pt modelId="{4F6BC9E3-14E2-4E9C-B8DA-D5765D984422}" type="pres">
      <dgm:prSet presAssocID="{A50916CA-3C5A-46CF-BA05-74551068B157}" presName="ParentText" presStyleLbl="node1" presStyleIdx="0" presStyleCnt="6">
        <dgm:presLayoutVars>
          <dgm:chMax val="1"/>
          <dgm:chPref val="1"/>
          <dgm:bulletEnabled val="1"/>
        </dgm:presLayoutVars>
      </dgm:prSet>
      <dgm:spPr/>
    </dgm:pt>
    <dgm:pt modelId="{C167FC8A-B9B4-46AF-B9BF-E531AE4F385D}" type="pres">
      <dgm:prSet presAssocID="{A50916CA-3C5A-46CF-BA05-74551068B157}" presName="ChildText" presStyleLbl="revTx" presStyleIdx="0" presStyleCnt="6" custScaleX="134079" custLinFactNeighborX="15952">
        <dgm:presLayoutVars>
          <dgm:chMax val="0"/>
          <dgm:chPref val="0"/>
          <dgm:bulletEnabled val="1"/>
        </dgm:presLayoutVars>
      </dgm:prSet>
      <dgm:spPr/>
    </dgm:pt>
    <dgm:pt modelId="{700C4776-5739-4DD0-A616-CAAE70142A5C}" type="pres">
      <dgm:prSet presAssocID="{7C7EE34F-B55F-4AAD-800C-6ACFB08596A7}" presName="sibTrans" presStyleCnt="0"/>
      <dgm:spPr/>
    </dgm:pt>
    <dgm:pt modelId="{F50C84D0-D9AE-476E-9A51-5274B342C5C5}" type="pres">
      <dgm:prSet presAssocID="{96E15D4A-1AB9-4134-9A58-714621E3D02D}" presName="composite" presStyleCnt="0"/>
      <dgm:spPr/>
    </dgm:pt>
    <dgm:pt modelId="{7A9F81E8-52BB-4C56-9788-F6E79B1B0EE4}" type="pres">
      <dgm:prSet presAssocID="{96E15D4A-1AB9-4134-9A58-714621E3D02D}" presName="bentUpArrow1" presStyleLbl="alignImgPlace1" presStyleIdx="1" presStyleCnt="5"/>
      <dgm:spPr/>
    </dgm:pt>
    <dgm:pt modelId="{F4282DF0-085A-464C-97DB-2B53A7B04E5C}" type="pres">
      <dgm:prSet presAssocID="{96E15D4A-1AB9-4134-9A58-714621E3D02D}" presName="ParentText" presStyleLbl="node1" presStyleIdx="1" presStyleCnt="6">
        <dgm:presLayoutVars>
          <dgm:chMax val="1"/>
          <dgm:chPref val="1"/>
          <dgm:bulletEnabled val="1"/>
        </dgm:presLayoutVars>
      </dgm:prSet>
      <dgm:spPr/>
    </dgm:pt>
    <dgm:pt modelId="{0215C0A0-4489-482C-B762-03F2D1670D45}" type="pres">
      <dgm:prSet presAssocID="{96E15D4A-1AB9-4134-9A58-714621E3D02D}" presName="ChildText" presStyleLbl="revTx" presStyleIdx="1" presStyleCnt="6" custScaleX="158845" custLinFactNeighborX="28848">
        <dgm:presLayoutVars>
          <dgm:chMax val="0"/>
          <dgm:chPref val="0"/>
          <dgm:bulletEnabled val="1"/>
        </dgm:presLayoutVars>
      </dgm:prSet>
      <dgm:spPr/>
    </dgm:pt>
    <dgm:pt modelId="{493C714A-A29E-40A1-970B-5B4F25117350}" type="pres">
      <dgm:prSet presAssocID="{4C5E3439-7E71-4015-AB29-A1E996E9A0DF}" presName="sibTrans" presStyleCnt="0"/>
      <dgm:spPr/>
    </dgm:pt>
    <dgm:pt modelId="{60E97C41-7202-4F80-A0F3-DBE91E24C84A}" type="pres">
      <dgm:prSet presAssocID="{8C01020E-4341-4AA2-BE04-D47FFA3F2CAB}" presName="composite" presStyleCnt="0"/>
      <dgm:spPr/>
    </dgm:pt>
    <dgm:pt modelId="{3C98198D-C40C-4828-BE55-F7DAD2BD3210}" type="pres">
      <dgm:prSet presAssocID="{8C01020E-4341-4AA2-BE04-D47FFA3F2CAB}" presName="bentUpArrow1" presStyleLbl="alignImgPlace1" presStyleIdx="2" presStyleCnt="5"/>
      <dgm:spPr/>
    </dgm:pt>
    <dgm:pt modelId="{C7570FE7-62FB-42A0-A151-8150E51F24FC}" type="pres">
      <dgm:prSet presAssocID="{8C01020E-4341-4AA2-BE04-D47FFA3F2CAB}" presName="ParentText" presStyleLbl="node1" presStyleIdx="2" presStyleCnt="6">
        <dgm:presLayoutVars>
          <dgm:chMax val="1"/>
          <dgm:chPref val="1"/>
          <dgm:bulletEnabled val="1"/>
        </dgm:presLayoutVars>
      </dgm:prSet>
      <dgm:spPr/>
    </dgm:pt>
    <dgm:pt modelId="{9675827B-E74B-4D1A-AABF-76470EC0ABC7}" type="pres">
      <dgm:prSet presAssocID="{8C01020E-4341-4AA2-BE04-D47FFA3F2CAB}" presName="ChildText" presStyleLbl="revTx" presStyleIdx="2" presStyleCnt="6" custScaleX="159707" custLinFactNeighborX="30050">
        <dgm:presLayoutVars>
          <dgm:chMax val="0"/>
          <dgm:chPref val="0"/>
          <dgm:bulletEnabled val="1"/>
        </dgm:presLayoutVars>
      </dgm:prSet>
      <dgm:spPr/>
    </dgm:pt>
    <dgm:pt modelId="{611AB283-0680-4894-8D4E-A8B9358D34E2}" type="pres">
      <dgm:prSet presAssocID="{EBB4A5B9-2AFC-4552-A112-765F081DD1D5}" presName="sibTrans" presStyleCnt="0"/>
      <dgm:spPr/>
    </dgm:pt>
    <dgm:pt modelId="{28C03B3D-38E6-4619-8AED-BDA1B048C48A}" type="pres">
      <dgm:prSet presAssocID="{ECB4C05C-73AB-45DF-87AC-A6A44D045B59}" presName="composite" presStyleCnt="0"/>
      <dgm:spPr/>
    </dgm:pt>
    <dgm:pt modelId="{80A1704E-24D0-4D5D-AAB4-0C7D00709974}" type="pres">
      <dgm:prSet presAssocID="{ECB4C05C-73AB-45DF-87AC-A6A44D045B59}" presName="bentUpArrow1" presStyleLbl="alignImgPlace1" presStyleIdx="3" presStyleCnt="5"/>
      <dgm:spPr/>
    </dgm:pt>
    <dgm:pt modelId="{8A5D2744-6F95-4C8B-B5AF-CBC065F48E02}" type="pres">
      <dgm:prSet presAssocID="{ECB4C05C-73AB-45DF-87AC-A6A44D045B59}" presName="ParentText" presStyleLbl="node1" presStyleIdx="3" presStyleCnt="6">
        <dgm:presLayoutVars>
          <dgm:chMax val="1"/>
          <dgm:chPref val="1"/>
          <dgm:bulletEnabled val="1"/>
        </dgm:presLayoutVars>
      </dgm:prSet>
      <dgm:spPr/>
    </dgm:pt>
    <dgm:pt modelId="{6FAEB418-D97A-4899-BD5E-F41FE5810678}" type="pres">
      <dgm:prSet presAssocID="{ECB4C05C-73AB-45DF-87AC-A6A44D045B59}" presName="ChildText" presStyleLbl="revTx" presStyleIdx="3" presStyleCnt="6" custScaleX="141336" custLinFactNeighborX="21636">
        <dgm:presLayoutVars>
          <dgm:chMax val="0"/>
          <dgm:chPref val="0"/>
          <dgm:bulletEnabled val="1"/>
        </dgm:presLayoutVars>
      </dgm:prSet>
      <dgm:spPr/>
    </dgm:pt>
    <dgm:pt modelId="{FBEFA4F5-1F38-4CF3-8EF3-A5D5B64533C9}" type="pres">
      <dgm:prSet presAssocID="{1A6B8CF0-8729-45EA-BDE6-CA516CB38A0C}" presName="sibTrans" presStyleCnt="0"/>
      <dgm:spPr/>
    </dgm:pt>
    <dgm:pt modelId="{9DFFE56A-D46F-4B27-B488-B174FA2685CB}" type="pres">
      <dgm:prSet presAssocID="{32444479-BBF5-4A03-A782-318C59A3BFA6}" presName="composite" presStyleCnt="0"/>
      <dgm:spPr/>
    </dgm:pt>
    <dgm:pt modelId="{1FB0467E-0ABA-4261-A9E1-EAE7E4CD5766}" type="pres">
      <dgm:prSet presAssocID="{32444479-BBF5-4A03-A782-318C59A3BFA6}" presName="bentUpArrow1" presStyleLbl="alignImgPlace1" presStyleIdx="4" presStyleCnt="5"/>
      <dgm:spPr/>
    </dgm:pt>
    <dgm:pt modelId="{701C1684-2506-4829-BC16-EE30BF1205A1}" type="pres">
      <dgm:prSet presAssocID="{32444479-BBF5-4A03-A782-318C59A3BFA6}" presName="ParentText" presStyleLbl="node1" presStyleIdx="4" presStyleCnt="6">
        <dgm:presLayoutVars>
          <dgm:chMax val="1"/>
          <dgm:chPref val="1"/>
          <dgm:bulletEnabled val="1"/>
        </dgm:presLayoutVars>
      </dgm:prSet>
      <dgm:spPr/>
    </dgm:pt>
    <dgm:pt modelId="{7C929F45-BCA1-44DF-A2AE-EBC94FCAFC55}" type="pres">
      <dgm:prSet presAssocID="{32444479-BBF5-4A03-A782-318C59A3BFA6}" presName="ChildText" presStyleLbl="revTx" presStyleIdx="4" presStyleCnt="6" custScaleX="134985" custLinFactNeighborX="15626">
        <dgm:presLayoutVars>
          <dgm:chMax val="0"/>
          <dgm:chPref val="0"/>
          <dgm:bulletEnabled val="1"/>
        </dgm:presLayoutVars>
      </dgm:prSet>
      <dgm:spPr/>
    </dgm:pt>
    <dgm:pt modelId="{F376B45A-B41D-4840-9FC2-C1EE8BB4E554}" type="pres">
      <dgm:prSet presAssocID="{834F3D2B-12A8-4895-B2E4-315D74DC7985}" presName="sibTrans" presStyleCnt="0"/>
      <dgm:spPr/>
    </dgm:pt>
    <dgm:pt modelId="{B6545420-E49C-4A3F-8145-3822474F8934}" type="pres">
      <dgm:prSet presAssocID="{CF3D6D66-4F71-45FD-9A26-D38E86D8AAFA}" presName="composite" presStyleCnt="0"/>
      <dgm:spPr/>
    </dgm:pt>
    <dgm:pt modelId="{21722A36-F06F-41B7-A64A-677D5F7C48B6}" type="pres">
      <dgm:prSet presAssocID="{CF3D6D66-4F71-45FD-9A26-D38E86D8AAFA}" presName="ParentText" presStyleLbl="node1" presStyleIdx="5" presStyleCnt="6">
        <dgm:presLayoutVars>
          <dgm:chMax val="1"/>
          <dgm:chPref val="1"/>
          <dgm:bulletEnabled val="1"/>
        </dgm:presLayoutVars>
      </dgm:prSet>
      <dgm:spPr/>
    </dgm:pt>
    <dgm:pt modelId="{83658433-A781-49C7-A3CF-E13705555A45}" type="pres">
      <dgm:prSet presAssocID="{CF3D6D66-4F71-45FD-9A26-D38E86D8AAFA}" presName="FinalChildText" presStyleLbl="revTx" presStyleIdx="5" presStyleCnt="6" custScaleX="173582" custLinFactNeighborX="39666">
        <dgm:presLayoutVars>
          <dgm:chMax val="0"/>
          <dgm:chPref val="0"/>
          <dgm:bulletEnabled val="1"/>
        </dgm:presLayoutVars>
      </dgm:prSet>
      <dgm:spPr/>
    </dgm:pt>
  </dgm:ptLst>
  <dgm:cxnLst>
    <dgm:cxn modelId="{FAF34303-CB3A-419B-ADB3-1ACC3869883A}" srcId="{9A524E67-2264-4ECE-97AC-D82060F0E236}" destId="{ECB4C05C-73AB-45DF-87AC-A6A44D045B59}" srcOrd="3" destOrd="0" parTransId="{9F720F8D-C18F-47D1-A262-05C46B66F393}" sibTransId="{1A6B8CF0-8729-45EA-BDE6-CA516CB38A0C}"/>
    <dgm:cxn modelId="{7D743005-2BF9-486E-AA70-B95FF45F41DA}" srcId="{A50916CA-3C5A-46CF-BA05-74551068B157}" destId="{7E6825F0-96A8-4BB5-9DA9-11D47AC1513D}" srcOrd="4" destOrd="0" parTransId="{8E625929-A319-480D-8821-AF8E143D0E0D}" sibTransId="{B50CCF8E-A264-4475-B1DA-C85C7A91D27D}"/>
    <dgm:cxn modelId="{91A33407-C28E-4831-9C73-AE682530C319}" type="presOf" srcId="{999CAC6B-0C0F-4162-97B4-756DA83647AA}" destId="{C167FC8A-B9B4-46AF-B9BF-E531AE4F385D}" srcOrd="0" destOrd="2" presId="urn:microsoft.com/office/officeart/2005/8/layout/StepDownProcess"/>
    <dgm:cxn modelId="{9FA45008-5AC3-49AA-A92D-B212C1816AAE}" type="presOf" srcId="{96E15D4A-1AB9-4134-9A58-714621E3D02D}" destId="{F4282DF0-085A-464C-97DB-2B53A7B04E5C}" srcOrd="0" destOrd="0" presId="urn:microsoft.com/office/officeart/2005/8/layout/StepDownProcess"/>
    <dgm:cxn modelId="{0CEB8E12-6AFC-4990-AF26-A73CBB3BD9E2}" srcId="{A50916CA-3C5A-46CF-BA05-74551068B157}" destId="{DD90F719-254A-41B7-96AA-B8E86F8A62AC}" srcOrd="1" destOrd="0" parTransId="{A116A4C0-4DE5-4D21-A3B6-8814C0002AF0}" sibTransId="{F99DDFF2-442A-43CE-AB4B-1622905E925B}"/>
    <dgm:cxn modelId="{5B619519-7040-4080-989E-6A9F931B4AAC}" srcId="{9A524E67-2264-4ECE-97AC-D82060F0E236}" destId="{96E15D4A-1AB9-4134-9A58-714621E3D02D}" srcOrd="1" destOrd="0" parTransId="{EF75C504-4EB8-4F38-ACEF-D8DF2BC0B862}" sibTransId="{4C5E3439-7E71-4015-AB29-A1E996E9A0DF}"/>
    <dgm:cxn modelId="{E55FAD1E-0226-4685-A8FD-AE3E522B17C5}" type="presOf" srcId="{9A3A9EF1-0247-4591-9BC9-557145722DFF}" destId="{7C929F45-BCA1-44DF-A2AE-EBC94FCAFC55}" srcOrd="0" destOrd="1" presId="urn:microsoft.com/office/officeart/2005/8/layout/StepDownProcess"/>
    <dgm:cxn modelId="{71FBBE34-A757-4AE9-9C9E-678AEBD85A81}" type="presOf" srcId="{9A524E67-2264-4ECE-97AC-D82060F0E236}" destId="{D125CC1B-DBD6-4762-B1ED-0A1F468A8799}" srcOrd="0" destOrd="0" presId="urn:microsoft.com/office/officeart/2005/8/layout/StepDownProcess"/>
    <dgm:cxn modelId="{94522835-1D00-4BA8-ABD9-56B237827E91}" type="presOf" srcId="{DD90F719-254A-41B7-96AA-B8E86F8A62AC}" destId="{C167FC8A-B9B4-46AF-B9BF-E531AE4F385D}" srcOrd="0" destOrd="1" presId="urn:microsoft.com/office/officeart/2005/8/layout/StepDownProcess"/>
    <dgm:cxn modelId="{B6D9183B-889B-4D60-AC0B-863B37144261}" type="presOf" srcId="{CF3D6D66-4F71-45FD-9A26-D38E86D8AAFA}" destId="{21722A36-F06F-41B7-A64A-677D5F7C48B6}" srcOrd="0" destOrd="0" presId="urn:microsoft.com/office/officeart/2005/8/layout/StepDownProcess"/>
    <dgm:cxn modelId="{F97FD15F-106A-48B8-B7CF-E9D10140024E}" srcId="{9A524E67-2264-4ECE-97AC-D82060F0E236}" destId="{CF3D6D66-4F71-45FD-9A26-D38E86D8AAFA}" srcOrd="5" destOrd="0" parTransId="{F59F5980-C4E1-471E-B7DE-89E82E3B01CD}" sibTransId="{BBD886DB-F156-4225-8693-5AA592E64FD6}"/>
    <dgm:cxn modelId="{57A33662-C136-460B-97A8-DAB19064B9E0}" type="presOf" srcId="{B14A1840-A027-4DFE-BB4B-2FE058464AB7}" destId="{6FAEB418-D97A-4899-BD5E-F41FE5810678}" srcOrd="0" destOrd="0" presId="urn:microsoft.com/office/officeart/2005/8/layout/StepDownProcess"/>
    <dgm:cxn modelId="{22084662-CA0D-4E80-9DAA-EF04177A8B6A}" srcId="{9A524E67-2264-4ECE-97AC-D82060F0E236}" destId="{A50916CA-3C5A-46CF-BA05-74551068B157}" srcOrd="0" destOrd="0" parTransId="{0638124E-5705-4D6C-AC32-55EFD2DDD136}" sibTransId="{7C7EE34F-B55F-4AAD-800C-6ACFB08596A7}"/>
    <dgm:cxn modelId="{991E8967-5E98-49C8-B3D0-EAE61D6017A8}" srcId="{A50916CA-3C5A-46CF-BA05-74551068B157}" destId="{01C02C65-F17E-4924-A78C-E97E95166026}" srcOrd="0" destOrd="0" parTransId="{D5EFAFA7-8782-4D4B-97E3-D1EECF081A1E}" sibTransId="{76EA8F54-D78E-444A-A327-F9F57EB3FF82}"/>
    <dgm:cxn modelId="{5D9C494B-B2D4-4869-82E6-D2FDE2D6068F}" type="presOf" srcId="{32444479-BBF5-4A03-A782-318C59A3BFA6}" destId="{701C1684-2506-4829-BC16-EE30BF1205A1}" srcOrd="0" destOrd="0" presId="urn:microsoft.com/office/officeart/2005/8/layout/StepDownProcess"/>
    <dgm:cxn modelId="{334A706C-413E-4A50-A32C-2DC5DAF85AF6}" srcId="{CF3D6D66-4F71-45FD-9A26-D38E86D8AAFA}" destId="{1ED1EA05-466A-446C-B221-06BECF8C8736}" srcOrd="0" destOrd="0" parTransId="{70DEC170-D20E-4AE3-A245-CD5AADC4B78D}" sibTransId="{C9916D8A-C7DE-452D-94C0-8E7DA68DBE52}"/>
    <dgm:cxn modelId="{B95F936C-361B-4AC3-91DE-85993E9E7F0C}" srcId="{8C01020E-4341-4AA2-BE04-D47FFA3F2CAB}" destId="{A6E1B3DE-6B4E-40AB-94B4-F98277BAE69C}" srcOrd="0" destOrd="0" parTransId="{C4FB8DD7-B4DA-45ED-8F5E-C408663DA2D3}" sibTransId="{B7D15DAD-DB53-4F7B-8B8D-8FA27E233CFF}"/>
    <dgm:cxn modelId="{C8DE6E4E-5114-4C01-8D69-3D68516B148A}" type="presOf" srcId="{5D807806-2944-42C3-9509-1F6A329645AC}" destId="{0215C0A0-4489-482C-B762-03F2D1670D45}" srcOrd="0" destOrd="0" presId="urn:microsoft.com/office/officeart/2005/8/layout/StepDownProcess"/>
    <dgm:cxn modelId="{DCC6406F-512B-41B9-95BB-73B0472B18E7}" srcId="{96E15D4A-1AB9-4134-9A58-714621E3D02D}" destId="{5D807806-2944-42C3-9509-1F6A329645AC}" srcOrd="0" destOrd="0" parTransId="{A51741E2-B0FB-42DB-A106-1A97D08F5AAD}" sibTransId="{337BD541-7120-4CF5-939D-3DD7F71B7146}"/>
    <dgm:cxn modelId="{619C7655-A0CA-4102-BEE1-D0FFA88A3067}" type="presOf" srcId="{3701367D-F26A-4ADA-B745-983AB622A92C}" destId="{9675827B-E74B-4D1A-AABF-76470EC0ABC7}" srcOrd="0" destOrd="1" presId="urn:microsoft.com/office/officeart/2005/8/layout/StepDownProcess"/>
    <dgm:cxn modelId="{757EE77B-23C2-43D8-9C9D-6D2ED909CE4D}" srcId="{32444479-BBF5-4A03-A782-318C59A3BFA6}" destId="{81A5B389-19D0-4862-90EC-90D86F823A04}" srcOrd="0" destOrd="0" parTransId="{3D70B762-70BF-451F-988E-FAEFC1E85AD6}" sibTransId="{30626BE7-FB75-4AB0-8299-807FBFB8EE60}"/>
    <dgm:cxn modelId="{E0432C82-8DBF-44C5-B579-D2AEB5690493}" type="presOf" srcId="{87F96393-558F-4C42-AEA4-1AEDB867BECA}" destId="{C167FC8A-B9B4-46AF-B9BF-E531AE4F385D}" srcOrd="0" destOrd="3" presId="urn:microsoft.com/office/officeart/2005/8/layout/StepDownProcess"/>
    <dgm:cxn modelId="{2BB49C83-EDE0-43A5-8A39-14331EA53FD1}" type="presOf" srcId="{E29BC405-E18C-4072-B1CA-E851985C3DAC}" destId="{0215C0A0-4489-482C-B762-03F2D1670D45}" srcOrd="0" destOrd="1" presId="urn:microsoft.com/office/officeart/2005/8/layout/StepDownProcess"/>
    <dgm:cxn modelId="{A630B384-7B0F-4A1F-88BD-79B16B8AA9EB}" srcId="{A50916CA-3C5A-46CF-BA05-74551068B157}" destId="{999CAC6B-0C0F-4162-97B4-756DA83647AA}" srcOrd="2" destOrd="0" parTransId="{D107B372-A73A-4B38-B48C-FB38F3AF9097}" sibTransId="{22A56A3F-54E9-4804-8872-2BE1D912F81A}"/>
    <dgm:cxn modelId="{858AA886-CF9F-4801-9722-F68016BBD4F0}" type="presOf" srcId="{01C02C65-F17E-4924-A78C-E97E95166026}" destId="{C167FC8A-B9B4-46AF-B9BF-E531AE4F385D}" srcOrd="0" destOrd="0" presId="urn:microsoft.com/office/officeart/2005/8/layout/StepDownProcess"/>
    <dgm:cxn modelId="{8F13B986-7C20-4605-A54F-799B7FFB1F17}" srcId="{ECB4C05C-73AB-45DF-87AC-A6A44D045B59}" destId="{B14A1840-A027-4DFE-BB4B-2FE058464AB7}" srcOrd="0" destOrd="0" parTransId="{977D0C60-C1B0-4085-ADBD-1B2AF272539F}" sibTransId="{DED0764B-2EDD-46E1-A181-7111B1071832}"/>
    <dgm:cxn modelId="{2A439F8E-484D-4599-904F-099C3D1269B8}" srcId="{9A524E67-2264-4ECE-97AC-D82060F0E236}" destId="{8C01020E-4341-4AA2-BE04-D47FFA3F2CAB}" srcOrd="2" destOrd="0" parTransId="{7675A898-46A1-4B08-9AE5-CEFFDCA70EF3}" sibTransId="{EBB4A5B9-2AFC-4552-A112-765F081DD1D5}"/>
    <dgm:cxn modelId="{F5E3B594-344F-48AA-B5BA-0AA07DF09491}" type="presOf" srcId="{A50916CA-3C5A-46CF-BA05-74551068B157}" destId="{4F6BC9E3-14E2-4E9C-B8DA-D5765D984422}" srcOrd="0" destOrd="0" presId="urn:microsoft.com/office/officeart/2005/8/layout/StepDownProcess"/>
    <dgm:cxn modelId="{76E0CB95-1AAD-4AE7-81A5-1C19EC9A0E63}" srcId="{ECB4C05C-73AB-45DF-87AC-A6A44D045B59}" destId="{BC07EB66-4A70-45ED-A98C-759C20D31513}" srcOrd="1" destOrd="0" parTransId="{92402DAE-7F2F-4681-9664-4D85D804B108}" sibTransId="{DF457130-6084-4B9D-A76E-8AFB80A521B7}"/>
    <dgm:cxn modelId="{488D0B9C-8111-48EB-906F-3686E8A783F0}" type="presOf" srcId="{A6E1B3DE-6B4E-40AB-94B4-F98277BAE69C}" destId="{9675827B-E74B-4D1A-AABF-76470EC0ABC7}" srcOrd="0" destOrd="0" presId="urn:microsoft.com/office/officeart/2005/8/layout/StepDownProcess"/>
    <dgm:cxn modelId="{449F049D-84FF-4B5D-B060-370A4EED1934}" srcId="{9A524E67-2264-4ECE-97AC-D82060F0E236}" destId="{32444479-BBF5-4A03-A782-318C59A3BFA6}" srcOrd="4" destOrd="0" parTransId="{703080AA-62EE-4042-919E-D7C3AC3FC18F}" sibTransId="{834F3D2B-12A8-4895-B2E4-315D74DC7985}"/>
    <dgm:cxn modelId="{C4A621AB-B2F7-4023-B614-18A46C12B5C7}" type="presOf" srcId="{8C01020E-4341-4AA2-BE04-D47FFA3F2CAB}" destId="{C7570FE7-62FB-42A0-A151-8150E51F24FC}" srcOrd="0" destOrd="0" presId="urn:microsoft.com/office/officeart/2005/8/layout/StepDownProcess"/>
    <dgm:cxn modelId="{1F996BB3-99D0-430E-B211-FFE35B056132}" srcId="{8C01020E-4341-4AA2-BE04-D47FFA3F2CAB}" destId="{3701367D-F26A-4ADA-B745-983AB622A92C}" srcOrd="1" destOrd="0" parTransId="{1142A032-2355-484E-8BF2-B3BB1513A82D}" sibTransId="{6361107B-EA2A-4D93-B2D4-C70593EA0945}"/>
    <dgm:cxn modelId="{37F845B4-C691-4707-8BB0-C619252DE2AA}" type="presOf" srcId="{ECB4C05C-73AB-45DF-87AC-A6A44D045B59}" destId="{8A5D2744-6F95-4C8B-B5AF-CBC065F48E02}" srcOrd="0" destOrd="0" presId="urn:microsoft.com/office/officeart/2005/8/layout/StepDownProcess"/>
    <dgm:cxn modelId="{F11982D8-AB2C-4C22-B9D7-CEAE2B7AD02B}" type="presOf" srcId="{1ED1EA05-466A-446C-B221-06BECF8C8736}" destId="{83658433-A781-49C7-A3CF-E13705555A45}" srcOrd="0" destOrd="0" presId="urn:microsoft.com/office/officeart/2005/8/layout/StepDownProcess"/>
    <dgm:cxn modelId="{FCAECCDA-57D5-47F2-8E1D-F39378EA7565}" type="presOf" srcId="{81A5B389-19D0-4862-90EC-90D86F823A04}" destId="{7C929F45-BCA1-44DF-A2AE-EBC94FCAFC55}" srcOrd="0" destOrd="0" presId="urn:microsoft.com/office/officeart/2005/8/layout/StepDownProcess"/>
    <dgm:cxn modelId="{C6B947DB-AE04-4924-B003-7A523290FB01}" srcId="{81A5B389-19D0-4862-90EC-90D86F823A04}" destId="{9A3A9EF1-0247-4591-9BC9-557145722DFF}" srcOrd="0" destOrd="0" parTransId="{12E402AF-3389-44F3-B0EF-E66E30D94ACD}" sibTransId="{0AE891C0-1252-4C1D-9666-FAACB1E11999}"/>
    <dgm:cxn modelId="{11AA59EC-12D0-439B-ADB4-FB2596F9ED70}" srcId="{A50916CA-3C5A-46CF-BA05-74551068B157}" destId="{87F96393-558F-4C42-AEA4-1AEDB867BECA}" srcOrd="3" destOrd="0" parTransId="{D6CA516C-91BA-4009-8818-F24C545CB58E}" sibTransId="{55B3C716-E051-432D-A2A6-622E275CB78E}"/>
    <dgm:cxn modelId="{1FC060F6-887D-4706-AD37-9A6959169403}" type="presOf" srcId="{7E6825F0-96A8-4BB5-9DA9-11D47AC1513D}" destId="{C167FC8A-B9B4-46AF-B9BF-E531AE4F385D}" srcOrd="0" destOrd="4" presId="urn:microsoft.com/office/officeart/2005/8/layout/StepDownProcess"/>
    <dgm:cxn modelId="{50613CF9-1166-4B52-A8F5-23881F3F8950}" type="presOf" srcId="{BC07EB66-4A70-45ED-A98C-759C20D31513}" destId="{6FAEB418-D97A-4899-BD5E-F41FE5810678}" srcOrd="0" destOrd="1" presId="urn:microsoft.com/office/officeart/2005/8/layout/StepDownProcess"/>
    <dgm:cxn modelId="{AB04E2FA-B8EE-4F6B-9CE1-9DA74C25238B}" srcId="{96E15D4A-1AB9-4134-9A58-714621E3D02D}" destId="{E29BC405-E18C-4072-B1CA-E851985C3DAC}" srcOrd="1" destOrd="0" parTransId="{69CA7BCA-ED4C-425A-A390-DC486AC46F10}" sibTransId="{9C9667A7-9E8E-4205-A493-AB065DBCEE5D}"/>
    <dgm:cxn modelId="{9ABADCCB-5A6C-41A2-AEB3-E57D176EDDDA}" type="presParOf" srcId="{D125CC1B-DBD6-4762-B1ED-0A1F468A8799}" destId="{5121AC46-A658-4278-B058-2417B4B2C6D5}" srcOrd="0" destOrd="0" presId="urn:microsoft.com/office/officeart/2005/8/layout/StepDownProcess"/>
    <dgm:cxn modelId="{43853A2C-C9E8-4D88-B9DB-6A972C7AABB9}" type="presParOf" srcId="{5121AC46-A658-4278-B058-2417B4B2C6D5}" destId="{FA28C7BA-370E-42F4-A176-A9BC02675525}" srcOrd="0" destOrd="0" presId="urn:microsoft.com/office/officeart/2005/8/layout/StepDownProcess"/>
    <dgm:cxn modelId="{7E5C9CB2-12D0-40B6-A7FC-453E52D1A8BB}" type="presParOf" srcId="{5121AC46-A658-4278-B058-2417B4B2C6D5}" destId="{4F6BC9E3-14E2-4E9C-B8DA-D5765D984422}" srcOrd="1" destOrd="0" presId="urn:microsoft.com/office/officeart/2005/8/layout/StepDownProcess"/>
    <dgm:cxn modelId="{2965824D-9787-4D75-B5F2-7D1C5BE18F85}" type="presParOf" srcId="{5121AC46-A658-4278-B058-2417B4B2C6D5}" destId="{C167FC8A-B9B4-46AF-B9BF-E531AE4F385D}" srcOrd="2" destOrd="0" presId="urn:microsoft.com/office/officeart/2005/8/layout/StepDownProcess"/>
    <dgm:cxn modelId="{80D520D5-6FB1-43FA-8337-D9849C981455}" type="presParOf" srcId="{D125CC1B-DBD6-4762-B1ED-0A1F468A8799}" destId="{700C4776-5739-4DD0-A616-CAAE70142A5C}" srcOrd="1" destOrd="0" presId="urn:microsoft.com/office/officeart/2005/8/layout/StepDownProcess"/>
    <dgm:cxn modelId="{4EEAF797-EF07-41A2-A746-295D57314A4A}" type="presParOf" srcId="{D125CC1B-DBD6-4762-B1ED-0A1F468A8799}" destId="{F50C84D0-D9AE-476E-9A51-5274B342C5C5}" srcOrd="2" destOrd="0" presId="urn:microsoft.com/office/officeart/2005/8/layout/StepDownProcess"/>
    <dgm:cxn modelId="{7D528D9F-092B-453C-B24F-48024CE176DB}" type="presParOf" srcId="{F50C84D0-D9AE-476E-9A51-5274B342C5C5}" destId="{7A9F81E8-52BB-4C56-9788-F6E79B1B0EE4}" srcOrd="0" destOrd="0" presId="urn:microsoft.com/office/officeart/2005/8/layout/StepDownProcess"/>
    <dgm:cxn modelId="{CF0C2D39-5B8A-4FCF-96BC-CD2F7C661728}" type="presParOf" srcId="{F50C84D0-D9AE-476E-9A51-5274B342C5C5}" destId="{F4282DF0-085A-464C-97DB-2B53A7B04E5C}" srcOrd="1" destOrd="0" presId="urn:microsoft.com/office/officeart/2005/8/layout/StepDownProcess"/>
    <dgm:cxn modelId="{28190211-4651-482A-AF78-3ACCBED60CB8}" type="presParOf" srcId="{F50C84D0-D9AE-476E-9A51-5274B342C5C5}" destId="{0215C0A0-4489-482C-B762-03F2D1670D45}" srcOrd="2" destOrd="0" presId="urn:microsoft.com/office/officeart/2005/8/layout/StepDownProcess"/>
    <dgm:cxn modelId="{56291395-343D-42F6-B530-983D95E636AE}" type="presParOf" srcId="{D125CC1B-DBD6-4762-B1ED-0A1F468A8799}" destId="{493C714A-A29E-40A1-970B-5B4F25117350}" srcOrd="3" destOrd="0" presId="urn:microsoft.com/office/officeart/2005/8/layout/StepDownProcess"/>
    <dgm:cxn modelId="{5883F076-B0C3-4698-AAFC-BB10EF771A5D}" type="presParOf" srcId="{D125CC1B-DBD6-4762-B1ED-0A1F468A8799}" destId="{60E97C41-7202-4F80-A0F3-DBE91E24C84A}" srcOrd="4" destOrd="0" presId="urn:microsoft.com/office/officeart/2005/8/layout/StepDownProcess"/>
    <dgm:cxn modelId="{366490EB-2BF8-45C2-B625-73A324457ABC}" type="presParOf" srcId="{60E97C41-7202-4F80-A0F3-DBE91E24C84A}" destId="{3C98198D-C40C-4828-BE55-F7DAD2BD3210}" srcOrd="0" destOrd="0" presId="urn:microsoft.com/office/officeart/2005/8/layout/StepDownProcess"/>
    <dgm:cxn modelId="{CADB5482-9CAC-4800-85B7-96EC168763E6}" type="presParOf" srcId="{60E97C41-7202-4F80-A0F3-DBE91E24C84A}" destId="{C7570FE7-62FB-42A0-A151-8150E51F24FC}" srcOrd="1" destOrd="0" presId="urn:microsoft.com/office/officeart/2005/8/layout/StepDownProcess"/>
    <dgm:cxn modelId="{466F2B4E-2DE1-4EF9-B1F5-9BAECBF5CF9F}" type="presParOf" srcId="{60E97C41-7202-4F80-A0F3-DBE91E24C84A}" destId="{9675827B-E74B-4D1A-AABF-76470EC0ABC7}" srcOrd="2" destOrd="0" presId="urn:microsoft.com/office/officeart/2005/8/layout/StepDownProcess"/>
    <dgm:cxn modelId="{69C6ED79-62EB-401A-848C-ACC26BA4ECC4}" type="presParOf" srcId="{D125CC1B-DBD6-4762-B1ED-0A1F468A8799}" destId="{611AB283-0680-4894-8D4E-A8B9358D34E2}" srcOrd="5" destOrd="0" presId="urn:microsoft.com/office/officeart/2005/8/layout/StepDownProcess"/>
    <dgm:cxn modelId="{153346CB-2CCD-4077-BF23-D593C945EFBF}" type="presParOf" srcId="{D125CC1B-DBD6-4762-B1ED-0A1F468A8799}" destId="{28C03B3D-38E6-4619-8AED-BDA1B048C48A}" srcOrd="6" destOrd="0" presId="urn:microsoft.com/office/officeart/2005/8/layout/StepDownProcess"/>
    <dgm:cxn modelId="{B90A3D4E-A7DB-4F2A-A17E-1250F371A04C}" type="presParOf" srcId="{28C03B3D-38E6-4619-8AED-BDA1B048C48A}" destId="{80A1704E-24D0-4D5D-AAB4-0C7D00709974}" srcOrd="0" destOrd="0" presId="urn:microsoft.com/office/officeart/2005/8/layout/StepDownProcess"/>
    <dgm:cxn modelId="{886240AE-15A2-440F-A869-1E8E16B8DED0}" type="presParOf" srcId="{28C03B3D-38E6-4619-8AED-BDA1B048C48A}" destId="{8A5D2744-6F95-4C8B-B5AF-CBC065F48E02}" srcOrd="1" destOrd="0" presId="urn:microsoft.com/office/officeart/2005/8/layout/StepDownProcess"/>
    <dgm:cxn modelId="{AD96D268-8ABB-4D3B-88B4-20F8505E59D2}" type="presParOf" srcId="{28C03B3D-38E6-4619-8AED-BDA1B048C48A}" destId="{6FAEB418-D97A-4899-BD5E-F41FE5810678}" srcOrd="2" destOrd="0" presId="urn:microsoft.com/office/officeart/2005/8/layout/StepDownProcess"/>
    <dgm:cxn modelId="{0FC66A4E-01D1-4591-B9F3-8196F54BA40F}" type="presParOf" srcId="{D125CC1B-DBD6-4762-B1ED-0A1F468A8799}" destId="{FBEFA4F5-1F38-4CF3-8EF3-A5D5B64533C9}" srcOrd="7" destOrd="0" presId="urn:microsoft.com/office/officeart/2005/8/layout/StepDownProcess"/>
    <dgm:cxn modelId="{44D85AC2-2BAA-4E8B-9C26-ACD0BCE8F12A}" type="presParOf" srcId="{D125CC1B-DBD6-4762-B1ED-0A1F468A8799}" destId="{9DFFE56A-D46F-4B27-B488-B174FA2685CB}" srcOrd="8" destOrd="0" presId="urn:microsoft.com/office/officeart/2005/8/layout/StepDownProcess"/>
    <dgm:cxn modelId="{47918F47-F2AE-4C8D-ABDD-6ABBA65FF84E}" type="presParOf" srcId="{9DFFE56A-D46F-4B27-B488-B174FA2685CB}" destId="{1FB0467E-0ABA-4261-A9E1-EAE7E4CD5766}" srcOrd="0" destOrd="0" presId="urn:microsoft.com/office/officeart/2005/8/layout/StepDownProcess"/>
    <dgm:cxn modelId="{5A6C3ADE-2F56-4897-939B-023166912168}" type="presParOf" srcId="{9DFFE56A-D46F-4B27-B488-B174FA2685CB}" destId="{701C1684-2506-4829-BC16-EE30BF1205A1}" srcOrd="1" destOrd="0" presId="urn:microsoft.com/office/officeart/2005/8/layout/StepDownProcess"/>
    <dgm:cxn modelId="{CD65D412-AA16-4D9F-BD21-BD247D34FC14}" type="presParOf" srcId="{9DFFE56A-D46F-4B27-B488-B174FA2685CB}" destId="{7C929F45-BCA1-44DF-A2AE-EBC94FCAFC55}" srcOrd="2" destOrd="0" presId="urn:microsoft.com/office/officeart/2005/8/layout/StepDownProcess"/>
    <dgm:cxn modelId="{33D47B72-EFBD-4B74-A328-4CCECFC3C9BF}" type="presParOf" srcId="{D125CC1B-DBD6-4762-B1ED-0A1F468A8799}" destId="{F376B45A-B41D-4840-9FC2-C1EE8BB4E554}" srcOrd="9" destOrd="0" presId="urn:microsoft.com/office/officeart/2005/8/layout/StepDownProcess"/>
    <dgm:cxn modelId="{2F3E51CD-3C9E-4FC0-81A5-E89FF23E6955}" type="presParOf" srcId="{D125CC1B-DBD6-4762-B1ED-0A1F468A8799}" destId="{B6545420-E49C-4A3F-8145-3822474F8934}" srcOrd="10" destOrd="0" presId="urn:microsoft.com/office/officeart/2005/8/layout/StepDownProcess"/>
    <dgm:cxn modelId="{0F1E17C3-7010-467F-9B4B-1C3CF64880EF}" type="presParOf" srcId="{B6545420-E49C-4A3F-8145-3822474F8934}" destId="{21722A36-F06F-41B7-A64A-677D5F7C48B6}" srcOrd="0" destOrd="0" presId="urn:microsoft.com/office/officeart/2005/8/layout/StepDownProcess"/>
    <dgm:cxn modelId="{DB0EF353-8168-4D12-B4D2-9D482E17EC9F}" type="presParOf" srcId="{B6545420-E49C-4A3F-8145-3822474F8934}" destId="{83658433-A781-49C7-A3CF-E13705555A45}" srcOrd="1" destOrd="0" presId="urn:microsoft.com/office/officeart/2005/8/layout/StepDownProcess"/>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A28C7BA-370E-42F4-A176-A9BC02675525}">
      <dsp:nvSpPr>
        <dsp:cNvPr id="0" name=""/>
        <dsp:cNvSpPr/>
      </dsp:nvSpPr>
      <dsp:spPr>
        <a:xfrm rot="5400000">
          <a:off x="879210" y="751888"/>
          <a:ext cx="647207" cy="736823"/>
        </a:xfrm>
        <a:prstGeom prst="bentUpArrow">
          <a:avLst>
            <a:gd name="adj1" fmla="val 32840"/>
            <a:gd name="adj2" fmla="val 25000"/>
            <a:gd name="adj3" fmla="val 35780"/>
          </a:avLst>
        </a:prstGeom>
        <a:solidFill>
          <a:schemeClr val="accent1">
            <a:tint val="50000"/>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sp>
    <dsp:sp modelId="{4F6BC9E3-14E2-4E9C-B8DA-D5765D984422}">
      <dsp:nvSpPr>
        <dsp:cNvPr id="0" name=""/>
        <dsp:cNvSpPr/>
      </dsp:nvSpPr>
      <dsp:spPr>
        <a:xfrm>
          <a:off x="707739" y="34445"/>
          <a:ext cx="1089517" cy="762626"/>
        </a:xfrm>
        <a:prstGeom prst="roundRect">
          <a:avLst>
            <a:gd name="adj" fmla="val 1667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Independent variable types in full dataset</a:t>
          </a:r>
        </a:p>
      </dsp:txBody>
      <dsp:txXfrm>
        <a:off x="744974" y="71680"/>
        <a:ext cx="1015047" cy="688156"/>
      </dsp:txXfrm>
    </dsp:sp>
    <dsp:sp modelId="{C167FC8A-B9B4-46AF-B9BF-E531AE4F385D}">
      <dsp:nvSpPr>
        <dsp:cNvPr id="0" name=""/>
        <dsp:cNvSpPr/>
      </dsp:nvSpPr>
      <dsp:spPr>
        <a:xfrm>
          <a:off x="1788639" y="107179"/>
          <a:ext cx="1062456" cy="61638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355600">
            <a:lnSpc>
              <a:spcPct val="90000"/>
            </a:lnSpc>
            <a:spcBef>
              <a:spcPct val="0"/>
            </a:spcBef>
            <a:spcAft>
              <a:spcPct val="15000"/>
            </a:spcAft>
            <a:buChar char="•"/>
          </a:pPr>
          <a:r>
            <a:rPr lang="en-US" sz="800" kern="1200"/>
            <a:t>Demographic (n=1)</a:t>
          </a:r>
        </a:p>
        <a:p>
          <a:pPr marL="57150" lvl="1" indent="-57150" algn="l" defTabSz="355600">
            <a:lnSpc>
              <a:spcPct val="90000"/>
            </a:lnSpc>
            <a:spcBef>
              <a:spcPct val="0"/>
            </a:spcBef>
            <a:spcAft>
              <a:spcPct val="15000"/>
            </a:spcAft>
            <a:buChar char="•"/>
          </a:pPr>
          <a:r>
            <a:rPr lang="en-US" sz="800" kern="1200"/>
            <a:t>Comorbidities (n=18)</a:t>
          </a:r>
        </a:p>
        <a:p>
          <a:pPr marL="57150" lvl="1" indent="-57150" algn="l" defTabSz="355600">
            <a:lnSpc>
              <a:spcPct val="90000"/>
            </a:lnSpc>
            <a:spcBef>
              <a:spcPct val="0"/>
            </a:spcBef>
            <a:spcAft>
              <a:spcPct val="15000"/>
            </a:spcAft>
            <a:buChar char="•"/>
          </a:pPr>
          <a:r>
            <a:rPr lang="en-US" sz="800" kern="1200"/>
            <a:t>Clinical (n=8)</a:t>
          </a:r>
        </a:p>
        <a:p>
          <a:pPr marL="57150" lvl="1" indent="-57150" algn="l" defTabSz="355600">
            <a:lnSpc>
              <a:spcPct val="90000"/>
            </a:lnSpc>
            <a:spcBef>
              <a:spcPct val="0"/>
            </a:spcBef>
            <a:spcAft>
              <a:spcPct val="15000"/>
            </a:spcAft>
            <a:buChar char="•"/>
          </a:pPr>
          <a:r>
            <a:rPr lang="en-US" sz="800" kern="1200"/>
            <a:t>Laboratory (n =9)</a:t>
          </a:r>
        </a:p>
        <a:p>
          <a:pPr marL="57150" lvl="1" indent="-57150" algn="l" defTabSz="355600">
            <a:lnSpc>
              <a:spcPct val="90000"/>
            </a:lnSpc>
            <a:spcBef>
              <a:spcPct val="0"/>
            </a:spcBef>
            <a:spcAft>
              <a:spcPct val="15000"/>
            </a:spcAft>
            <a:buChar char="•"/>
          </a:pPr>
          <a:r>
            <a:rPr lang="en-US" sz="800" kern="1200"/>
            <a:t>Medications (n=8)</a:t>
          </a:r>
        </a:p>
      </dsp:txBody>
      <dsp:txXfrm>
        <a:off x="1788639" y="107179"/>
        <a:ext cx="1062456" cy="616388"/>
      </dsp:txXfrm>
    </dsp:sp>
    <dsp:sp modelId="{7A9F81E8-52BB-4C56-9788-F6E79B1B0EE4}">
      <dsp:nvSpPr>
        <dsp:cNvPr id="0" name=""/>
        <dsp:cNvSpPr/>
      </dsp:nvSpPr>
      <dsp:spPr>
        <a:xfrm rot="5400000">
          <a:off x="1847346" y="1608570"/>
          <a:ext cx="647207" cy="736823"/>
        </a:xfrm>
        <a:prstGeom prst="bentUpArrow">
          <a:avLst>
            <a:gd name="adj1" fmla="val 32840"/>
            <a:gd name="adj2" fmla="val 25000"/>
            <a:gd name="adj3" fmla="val 35780"/>
          </a:avLst>
        </a:prstGeom>
        <a:solidFill>
          <a:schemeClr val="accent1">
            <a:tint val="50000"/>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sp>
    <dsp:sp modelId="{F4282DF0-085A-464C-97DB-2B53A7B04E5C}">
      <dsp:nvSpPr>
        <dsp:cNvPr id="0" name=""/>
        <dsp:cNvSpPr/>
      </dsp:nvSpPr>
      <dsp:spPr>
        <a:xfrm>
          <a:off x="1675876" y="891127"/>
          <a:ext cx="1089517" cy="762626"/>
        </a:xfrm>
        <a:prstGeom prst="roundRect">
          <a:avLst>
            <a:gd name="adj" fmla="val 1667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Comorbidity variables*</a:t>
          </a:r>
        </a:p>
      </dsp:txBody>
      <dsp:txXfrm>
        <a:off x="1713111" y="928362"/>
        <a:ext cx="1015047" cy="688156"/>
      </dsp:txXfrm>
    </dsp:sp>
    <dsp:sp modelId="{0215C0A0-4489-482C-B762-03F2D1670D45}">
      <dsp:nvSpPr>
        <dsp:cNvPr id="0" name=""/>
        <dsp:cNvSpPr/>
      </dsp:nvSpPr>
      <dsp:spPr>
        <a:xfrm>
          <a:off x="2760840" y="963861"/>
          <a:ext cx="1258705" cy="61638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355600">
            <a:lnSpc>
              <a:spcPct val="90000"/>
            </a:lnSpc>
            <a:spcBef>
              <a:spcPct val="0"/>
            </a:spcBef>
            <a:spcAft>
              <a:spcPct val="15000"/>
            </a:spcAft>
            <a:buChar char="•"/>
          </a:pPr>
          <a:r>
            <a:rPr lang="en-US" sz="800" kern="1200"/>
            <a:t>18 variables entered</a:t>
          </a:r>
        </a:p>
        <a:p>
          <a:pPr marL="57150" lvl="1" indent="-57150" algn="l" defTabSz="355600">
            <a:lnSpc>
              <a:spcPct val="90000"/>
            </a:lnSpc>
            <a:spcBef>
              <a:spcPct val="0"/>
            </a:spcBef>
            <a:spcAft>
              <a:spcPct val="15000"/>
            </a:spcAft>
            <a:buChar char="•"/>
          </a:pPr>
          <a:r>
            <a:rPr lang="en-US" sz="800" kern="1200"/>
            <a:t>14 non-significant variables excluded</a:t>
          </a:r>
        </a:p>
      </dsp:txBody>
      <dsp:txXfrm>
        <a:off x="2760840" y="963861"/>
        <a:ext cx="1258705" cy="616388"/>
      </dsp:txXfrm>
    </dsp:sp>
    <dsp:sp modelId="{3C98198D-C40C-4828-BE55-F7DAD2BD3210}">
      <dsp:nvSpPr>
        <dsp:cNvPr id="0" name=""/>
        <dsp:cNvSpPr/>
      </dsp:nvSpPr>
      <dsp:spPr>
        <a:xfrm rot="5400000">
          <a:off x="2815483" y="2465251"/>
          <a:ext cx="647207" cy="736823"/>
        </a:xfrm>
        <a:prstGeom prst="bentUpArrow">
          <a:avLst>
            <a:gd name="adj1" fmla="val 32840"/>
            <a:gd name="adj2" fmla="val 25000"/>
            <a:gd name="adj3" fmla="val 35780"/>
          </a:avLst>
        </a:prstGeom>
        <a:solidFill>
          <a:schemeClr val="accent1">
            <a:tint val="50000"/>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sp>
    <dsp:sp modelId="{C7570FE7-62FB-42A0-A151-8150E51F24FC}">
      <dsp:nvSpPr>
        <dsp:cNvPr id="0" name=""/>
        <dsp:cNvSpPr/>
      </dsp:nvSpPr>
      <dsp:spPr>
        <a:xfrm>
          <a:off x="2644012" y="1747808"/>
          <a:ext cx="1089517" cy="762626"/>
        </a:xfrm>
        <a:prstGeom prst="roundRect">
          <a:avLst>
            <a:gd name="adj" fmla="val 1667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Clinical variables**</a:t>
          </a:r>
        </a:p>
      </dsp:txBody>
      <dsp:txXfrm>
        <a:off x="2681247" y="1785043"/>
        <a:ext cx="1015047" cy="688156"/>
      </dsp:txXfrm>
    </dsp:sp>
    <dsp:sp modelId="{9675827B-E74B-4D1A-AABF-76470EC0ABC7}">
      <dsp:nvSpPr>
        <dsp:cNvPr id="0" name=""/>
        <dsp:cNvSpPr/>
      </dsp:nvSpPr>
      <dsp:spPr>
        <a:xfrm>
          <a:off x="3735086" y="1820542"/>
          <a:ext cx="1265535" cy="61638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355600">
            <a:lnSpc>
              <a:spcPct val="90000"/>
            </a:lnSpc>
            <a:spcBef>
              <a:spcPct val="0"/>
            </a:spcBef>
            <a:spcAft>
              <a:spcPct val="15000"/>
            </a:spcAft>
            <a:buChar char="•"/>
          </a:pPr>
          <a:r>
            <a:rPr lang="en-US" sz="800" kern="1200"/>
            <a:t>8 variables entered</a:t>
          </a:r>
        </a:p>
        <a:p>
          <a:pPr marL="57150" lvl="1" indent="-57150" algn="l" defTabSz="355600">
            <a:lnSpc>
              <a:spcPct val="90000"/>
            </a:lnSpc>
            <a:spcBef>
              <a:spcPct val="0"/>
            </a:spcBef>
            <a:spcAft>
              <a:spcPct val="15000"/>
            </a:spcAft>
            <a:buChar char="•"/>
          </a:pPr>
          <a:r>
            <a:rPr lang="en-US" sz="800" kern="1200"/>
            <a:t>5 non-significant variables excluded</a:t>
          </a:r>
        </a:p>
      </dsp:txBody>
      <dsp:txXfrm>
        <a:off x="3735086" y="1820542"/>
        <a:ext cx="1265535" cy="616388"/>
      </dsp:txXfrm>
    </dsp:sp>
    <dsp:sp modelId="{80A1704E-24D0-4D5D-AAB4-0C7D00709974}">
      <dsp:nvSpPr>
        <dsp:cNvPr id="0" name=""/>
        <dsp:cNvSpPr/>
      </dsp:nvSpPr>
      <dsp:spPr>
        <a:xfrm rot="5400000">
          <a:off x="3783619" y="3321932"/>
          <a:ext cx="647207" cy="736823"/>
        </a:xfrm>
        <a:prstGeom prst="bentUpArrow">
          <a:avLst>
            <a:gd name="adj1" fmla="val 32840"/>
            <a:gd name="adj2" fmla="val 25000"/>
            <a:gd name="adj3" fmla="val 35780"/>
          </a:avLst>
        </a:prstGeom>
        <a:solidFill>
          <a:schemeClr val="accent1">
            <a:tint val="50000"/>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sp>
    <dsp:sp modelId="{8A5D2744-6F95-4C8B-B5AF-CBC065F48E02}">
      <dsp:nvSpPr>
        <dsp:cNvPr id="0" name=""/>
        <dsp:cNvSpPr/>
      </dsp:nvSpPr>
      <dsp:spPr>
        <a:xfrm>
          <a:off x="3612148" y="2604489"/>
          <a:ext cx="1089517" cy="762626"/>
        </a:xfrm>
        <a:prstGeom prst="roundRect">
          <a:avLst>
            <a:gd name="adj" fmla="val 1667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Laboratory variables</a:t>
          </a:r>
          <a:r>
            <a:rPr lang="en-US" sz="1200" kern="1200">
              <a:latin typeface="Calibri" panose="020F0502020204030204" pitchFamily="34" charset="0"/>
              <a:cs typeface="Calibri" panose="020F0502020204030204" pitchFamily="34" charset="0"/>
            </a:rPr>
            <a:t>†</a:t>
          </a:r>
          <a:endParaRPr lang="en-US" sz="1200" kern="1200"/>
        </a:p>
      </dsp:txBody>
      <dsp:txXfrm>
        <a:off x="3649383" y="2641724"/>
        <a:ext cx="1015047" cy="688156"/>
      </dsp:txXfrm>
    </dsp:sp>
    <dsp:sp modelId="{6FAEB418-D97A-4899-BD5E-F41FE5810678}">
      <dsp:nvSpPr>
        <dsp:cNvPr id="0" name=""/>
        <dsp:cNvSpPr/>
      </dsp:nvSpPr>
      <dsp:spPr>
        <a:xfrm>
          <a:off x="4709336" y="2677223"/>
          <a:ext cx="1119961" cy="61638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355600">
            <a:lnSpc>
              <a:spcPct val="90000"/>
            </a:lnSpc>
            <a:spcBef>
              <a:spcPct val="0"/>
            </a:spcBef>
            <a:spcAft>
              <a:spcPct val="15000"/>
            </a:spcAft>
            <a:buChar char="•"/>
          </a:pPr>
          <a:r>
            <a:rPr lang="en-US" sz="800" kern="1200"/>
            <a:t>9 variables entered</a:t>
          </a:r>
        </a:p>
        <a:p>
          <a:pPr marL="57150" lvl="1" indent="-57150" algn="l" defTabSz="355600">
            <a:lnSpc>
              <a:spcPct val="90000"/>
            </a:lnSpc>
            <a:spcBef>
              <a:spcPct val="0"/>
            </a:spcBef>
            <a:spcAft>
              <a:spcPct val="15000"/>
            </a:spcAft>
            <a:buChar char="•"/>
          </a:pPr>
          <a:r>
            <a:rPr lang="en-US" sz="800" kern="1200"/>
            <a:t>6 non-significant variables excluded</a:t>
          </a:r>
        </a:p>
      </dsp:txBody>
      <dsp:txXfrm>
        <a:off x="4709336" y="2677223"/>
        <a:ext cx="1119961" cy="616388"/>
      </dsp:txXfrm>
    </dsp:sp>
    <dsp:sp modelId="{1FB0467E-0ABA-4261-A9E1-EAE7E4CD5766}">
      <dsp:nvSpPr>
        <dsp:cNvPr id="0" name=""/>
        <dsp:cNvSpPr/>
      </dsp:nvSpPr>
      <dsp:spPr>
        <a:xfrm rot="5400000">
          <a:off x="4751755" y="4178614"/>
          <a:ext cx="647207" cy="736823"/>
        </a:xfrm>
        <a:prstGeom prst="bentUpArrow">
          <a:avLst>
            <a:gd name="adj1" fmla="val 32840"/>
            <a:gd name="adj2" fmla="val 25000"/>
            <a:gd name="adj3" fmla="val 35780"/>
          </a:avLst>
        </a:prstGeom>
        <a:solidFill>
          <a:schemeClr val="accent1">
            <a:tint val="50000"/>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sp>
    <dsp:sp modelId="{701C1684-2506-4829-BC16-EE30BF1205A1}">
      <dsp:nvSpPr>
        <dsp:cNvPr id="0" name=""/>
        <dsp:cNvSpPr/>
      </dsp:nvSpPr>
      <dsp:spPr>
        <a:xfrm>
          <a:off x="4580285" y="3461171"/>
          <a:ext cx="1089517" cy="762626"/>
        </a:xfrm>
        <a:prstGeom prst="roundRect">
          <a:avLst>
            <a:gd name="adj" fmla="val 1667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Medication variables</a:t>
          </a:r>
          <a:r>
            <a:rPr lang="en-US" sz="1200" kern="1200">
              <a:latin typeface="Calibri" panose="020F0502020204030204" pitchFamily="34" charset="0"/>
              <a:cs typeface="Calibri" panose="020F0502020204030204" pitchFamily="34" charset="0"/>
            </a:rPr>
            <a:t>‡</a:t>
          </a:r>
          <a:endParaRPr lang="en-US" sz="1200" kern="1200"/>
        </a:p>
      </dsp:txBody>
      <dsp:txXfrm>
        <a:off x="4617520" y="3498406"/>
        <a:ext cx="1015047" cy="688156"/>
      </dsp:txXfrm>
    </dsp:sp>
    <dsp:sp modelId="{7C929F45-BCA1-44DF-A2AE-EBC94FCAFC55}">
      <dsp:nvSpPr>
        <dsp:cNvPr id="0" name=""/>
        <dsp:cNvSpPr/>
      </dsp:nvSpPr>
      <dsp:spPr>
        <a:xfrm>
          <a:off x="5655011" y="3533904"/>
          <a:ext cx="1069635" cy="61638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355600">
            <a:lnSpc>
              <a:spcPct val="90000"/>
            </a:lnSpc>
            <a:spcBef>
              <a:spcPct val="0"/>
            </a:spcBef>
            <a:spcAft>
              <a:spcPct val="15000"/>
            </a:spcAft>
            <a:buChar char="•"/>
          </a:pPr>
          <a:r>
            <a:rPr lang="en-US" sz="800" kern="1200"/>
            <a:t>8 variables entered</a:t>
          </a:r>
        </a:p>
        <a:p>
          <a:pPr marL="114300" lvl="2" indent="-57150" algn="l" defTabSz="355600">
            <a:lnSpc>
              <a:spcPct val="90000"/>
            </a:lnSpc>
            <a:spcBef>
              <a:spcPct val="0"/>
            </a:spcBef>
            <a:spcAft>
              <a:spcPct val="15000"/>
            </a:spcAft>
            <a:buChar char="•"/>
          </a:pPr>
          <a:r>
            <a:rPr lang="en-US" sz="800" kern="1200"/>
            <a:t>7non-significant variables excluded</a:t>
          </a:r>
        </a:p>
      </dsp:txBody>
      <dsp:txXfrm>
        <a:off x="5655011" y="3533904"/>
        <a:ext cx="1069635" cy="616388"/>
      </dsp:txXfrm>
    </dsp:sp>
    <dsp:sp modelId="{21722A36-F06F-41B7-A64A-677D5F7C48B6}">
      <dsp:nvSpPr>
        <dsp:cNvPr id="0" name=""/>
        <dsp:cNvSpPr/>
      </dsp:nvSpPr>
      <dsp:spPr>
        <a:xfrm>
          <a:off x="5548421" y="4317852"/>
          <a:ext cx="1089517" cy="762626"/>
        </a:xfrm>
        <a:prstGeom prst="roundRect">
          <a:avLst>
            <a:gd name="adj" fmla="val 1667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Final Model</a:t>
          </a:r>
        </a:p>
      </dsp:txBody>
      <dsp:txXfrm>
        <a:off x="5585656" y="4355087"/>
        <a:ext cx="1015047" cy="688156"/>
      </dsp:txXfrm>
    </dsp:sp>
    <dsp:sp modelId="{83658433-A781-49C7-A3CF-E13705555A45}">
      <dsp:nvSpPr>
        <dsp:cNvPr id="0" name=""/>
        <dsp:cNvSpPr/>
      </dsp:nvSpPr>
      <dsp:spPr>
        <a:xfrm>
          <a:off x="6660720" y="4390586"/>
          <a:ext cx="1375482" cy="61638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8100" tIns="38100" rIns="38100" bIns="38100" numCol="1" spcCol="1270" anchor="ctr" anchorCtr="0">
          <a:noAutofit/>
        </a:bodyPr>
        <a:lstStyle/>
        <a:p>
          <a:pPr marL="57150" lvl="1" indent="-57150" algn="l" defTabSz="355600">
            <a:lnSpc>
              <a:spcPct val="90000"/>
            </a:lnSpc>
            <a:spcBef>
              <a:spcPct val="0"/>
            </a:spcBef>
            <a:spcAft>
              <a:spcPct val="15000"/>
            </a:spcAft>
            <a:buChar char="•"/>
          </a:pPr>
          <a:r>
            <a:rPr lang="en-US" sz="800" kern="1200"/>
            <a:t>Age group, 4 comorbidity, 3 clinical, 3 laboratory, and 1 medication variables included in final model</a:t>
          </a:r>
        </a:p>
      </dsp:txBody>
      <dsp:txXfrm>
        <a:off x="6660720" y="4390586"/>
        <a:ext cx="1375482" cy="616388"/>
      </dsp:txXfrm>
    </dsp:sp>
  </dsp:spTree>
</dsp:drawing>
</file>

<file path=word/diagrams/layout1.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3</Words>
  <Characters>13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rmer, Patricia</dc:creator>
  <cp:keywords/>
  <dc:description/>
  <cp:lastModifiedBy>Olivia Terrell</cp:lastModifiedBy>
  <cp:revision>4</cp:revision>
  <dcterms:created xsi:type="dcterms:W3CDTF">2018-04-10T19:15:00Z</dcterms:created>
  <dcterms:modified xsi:type="dcterms:W3CDTF">2018-04-18T19:01:00Z</dcterms:modified>
</cp:coreProperties>
</file>